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A88C7" w14:textId="665ECEC2" w:rsidR="007E3508" w:rsidRDefault="007E3508" w:rsidP="007427CE">
      <w:pPr>
        <w:widowControl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</w:rPr>
      </w:pPr>
      <w:r w:rsidRPr="007E3508">
        <w:rPr>
          <w:rFonts w:asciiTheme="majorBidi" w:hAnsiTheme="majorBidi" w:cstheme="majorBidi"/>
          <w:b/>
          <w:bCs/>
          <w:sz w:val="24"/>
        </w:rPr>
        <w:t>Impact of AIR™ recon DL on MRI-based quantitative brain structure measurements</w:t>
      </w:r>
    </w:p>
    <w:p w14:paraId="36092390" w14:textId="1F64A37A" w:rsidR="00BD639A" w:rsidRPr="00D22839" w:rsidRDefault="00BD639A" w:rsidP="00FD54AC">
      <w:pPr>
        <w:widowControl/>
        <w:spacing w:after="0" w:line="480" w:lineRule="auto"/>
        <w:rPr>
          <w:rFonts w:asciiTheme="majorBidi" w:hAnsiTheme="majorBidi" w:cstheme="majorBidi" w:hint="eastAsia"/>
          <w:b/>
          <w:bCs/>
          <w:sz w:val="24"/>
        </w:rPr>
      </w:pPr>
      <w:r w:rsidRPr="00FD54AC">
        <w:rPr>
          <w:rFonts w:asciiTheme="majorBidi" w:hAnsiTheme="majorBidi" w:cstheme="majorBidi" w:hint="eastAsia"/>
          <w:b/>
          <w:bCs/>
          <w:sz w:val="24"/>
        </w:rPr>
        <w:t>Table S</w:t>
      </w:r>
      <w:r w:rsidRPr="00D22839">
        <w:rPr>
          <w:rFonts w:asciiTheme="majorBidi" w:hAnsiTheme="majorBidi" w:cstheme="majorBidi" w:hint="eastAsia"/>
          <w:b/>
          <w:bCs/>
          <w:sz w:val="24"/>
        </w:rPr>
        <w:t xml:space="preserve">1. </w:t>
      </w:r>
      <w:r w:rsidR="00D22839" w:rsidRPr="00D22839">
        <w:rPr>
          <w:rFonts w:asciiTheme="majorBidi" w:hAnsiTheme="majorBidi" w:cstheme="majorBidi"/>
          <w:b/>
          <w:bCs/>
          <w:sz w:val="24"/>
        </w:rPr>
        <w:t>Pearson correlation coefficients for cortical thickness, fractal dimension, sulcus depth, and gyrification index across brain reg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15"/>
        <w:gridCol w:w="1889"/>
        <w:gridCol w:w="1889"/>
        <w:gridCol w:w="1410"/>
        <w:gridCol w:w="1929"/>
      </w:tblGrid>
      <w:tr w:rsidR="00BD639A" w:rsidRPr="00A951A9" w14:paraId="05AF1F9A" w14:textId="77777777" w:rsidTr="00FD54AC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CB93C" w14:textId="77777777" w:rsidR="00BD639A" w:rsidRPr="007427CE" w:rsidRDefault="00BD639A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7427CE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Brain Reg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B1C71" w14:textId="77777777" w:rsidR="00BD639A" w:rsidRPr="007427CE" w:rsidRDefault="00BD639A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7427CE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Pearson correlation coefficient (r)</w:t>
            </w:r>
          </w:p>
        </w:tc>
      </w:tr>
      <w:tr w:rsidR="00BD639A" w:rsidRPr="00A951A9" w14:paraId="1FF60D34" w14:textId="77777777" w:rsidTr="00FD54AC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16DC" w14:textId="77777777" w:rsidR="00BD639A" w:rsidRPr="00FD54AC" w:rsidRDefault="00BD639A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CD71" w14:textId="77777777" w:rsidR="00BD639A" w:rsidRPr="00FD54AC" w:rsidRDefault="00BD639A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cortical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2185" w14:textId="77777777" w:rsidR="00BD639A" w:rsidRPr="00FD54AC" w:rsidRDefault="00BD639A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fractal dim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15E" w14:textId="77777777" w:rsidR="00BD639A" w:rsidRPr="00FD54AC" w:rsidRDefault="00BD639A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sulcus dep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C46" w14:textId="77777777" w:rsidR="00BD639A" w:rsidRPr="00FD54AC" w:rsidRDefault="00BD639A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gyrification index</w:t>
            </w:r>
          </w:p>
        </w:tc>
      </w:tr>
      <w:tr w:rsidR="00BD639A" w:rsidRPr="00A951A9" w14:paraId="3611975D" w14:textId="77777777" w:rsidTr="00FD54AC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3A37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Frontal Mar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1DE7" w14:textId="5F4EBFD4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2386" w14:textId="6B220380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A838" w14:textId="12ED3D63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2C55" w14:textId="3258CA6B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089 </w:t>
            </w:r>
          </w:p>
        </w:tc>
      </w:tr>
      <w:tr w:rsidR="00BD639A" w:rsidRPr="00A951A9" w14:paraId="636145A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A67F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Frontal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3C9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45C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47C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1D9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646 </w:t>
            </w:r>
          </w:p>
        </w:tc>
      </w:tr>
      <w:tr w:rsidR="00BD639A" w:rsidRPr="00A951A9" w14:paraId="0441C63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49A0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41C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55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F1A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01A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722 </w:t>
            </w:r>
          </w:p>
        </w:tc>
      </w:tr>
      <w:tr w:rsidR="00BD639A" w:rsidRPr="00A951A9" w14:paraId="0BC693E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43C8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00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C5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806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4B6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314 </w:t>
            </w:r>
          </w:p>
        </w:tc>
      </w:tr>
      <w:tr w:rsidR="00BD639A" w:rsidRPr="00A951A9" w14:paraId="7BFB3F1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36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Para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53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CFA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AC4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4C3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11 </w:t>
            </w:r>
          </w:p>
        </w:tc>
      </w:tr>
      <w:tr w:rsidR="00BD639A" w:rsidRPr="00A951A9" w14:paraId="4FA6319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DA8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Para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350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FCA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C3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7A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219 </w:t>
            </w:r>
          </w:p>
        </w:tc>
      </w:tr>
      <w:tr w:rsidR="00BD639A" w:rsidRPr="00A951A9" w14:paraId="7AC168D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2FD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Sub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327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86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19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04A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523 </w:t>
            </w:r>
          </w:p>
        </w:tc>
      </w:tr>
      <w:tr w:rsidR="00BD639A" w:rsidRPr="00A951A9" w14:paraId="798DA51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F3F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Sub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5DD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9DA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79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E87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81 </w:t>
            </w:r>
          </w:p>
        </w:tc>
      </w:tr>
      <w:tr w:rsidR="00BD639A" w:rsidRPr="00A951A9" w14:paraId="1D1BB70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CB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Transversal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4FA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612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E4B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D0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397 </w:t>
            </w:r>
          </w:p>
        </w:tc>
      </w:tr>
      <w:tr w:rsidR="00BD639A" w:rsidRPr="00A951A9" w14:paraId="30A1B66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7E4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Transversal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4C5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069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0C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FA4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020 </w:t>
            </w:r>
          </w:p>
        </w:tc>
      </w:tr>
      <w:tr w:rsidR="00BD639A" w:rsidRPr="00A951A9" w14:paraId="16A742F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9A17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2F0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2FF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E3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99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78 </w:t>
            </w:r>
          </w:p>
        </w:tc>
      </w:tr>
      <w:tr w:rsidR="00BD639A" w:rsidRPr="00A951A9" w14:paraId="4CA2DBE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632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1BE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30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BED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CAC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945 </w:t>
            </w:r>
          </w:p>
        </w:tc>
      </w:tr>
      <w:tr w:rsidR="00BD639A" w:rsidRPr="00A951A9" w14:paraId="7F6131B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CE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Mid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75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5F1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B1B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AF9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53 </w:t>
            </w:r>
          </w:p>
        </w:tc>
      </w:tr>
      <w:tr w:rsidR="00BD639A" w:rsidRPr="00A951A9" w14:paraId="004B2CA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CA0A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Mid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C10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90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AFC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C0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092 </w:t>
            </w:r>
          </w:p>
        </w:tc>
      </w:tr>
      <w:tr w:rsidR="00BD639A" w:rsidRPr="00A951A9" w14:paraId="68E31E9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2124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Mid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27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9B2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B0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ABD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525 </w:t>
            </w:r>
          </w:p>
        </w:tc>
      </w:tr>
      <w:tr w:rsidR="00BD639A" w:rsidRPr="00A951A9" w14:paraId="7CA58A0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4545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Mid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4DA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7EA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4D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F4F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493 </w:t>
            </w:r>
          </w:p>
        </w:tc>
      </w:tr>
      <w:tr w:rsidR="00BD639A" w:rsidRPr="00A951A9" w14:paraId="5833488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6118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Cingulate, Posterior 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D03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A5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F5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63B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786 </w:t>
            </w:r>
          </w:p>
        </w:tc>
      </w:tr>
      <w:tr w:rsidR="00BD639A" w:rsidRPr="00A951A9" w14:paraId="79A7695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566F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Cingulate, Posterior 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AFA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410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D12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20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06 </w:t>
            </w:r>
          </w:p>
        </w:tc>
      </w:tr>
      <w:tr w:rsidR="00BD639A" w:rsidRPr="00A951A9" w14:paraId="123C85F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EF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Cingulate, Posterior 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40E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975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70E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F90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640 </w:t>
            </w:r>
          </w:p>
        </w:tc>
      </w:tr>
      <w:tr w:rsidR="00BD639A" w:rsidRPr="00A951A9" w14:paraId="5C98B05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46E4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Cingulate, Posterior 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789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F19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819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B0D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457 </w:t>
            </w:r>
          </w:p>
        </w:tc>
      </w:tr>
      <w:tr w:rsidR="00BD639A" w:rsidRPr="00A951A9" w14:paraId="4FCD70C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1F6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4AF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88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1A6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DCE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91 </w:t>
            </w:r>
          </w:p>
        </w:tc>
      </w:tr>
      <w:tr w:rsidR="00BD639A" w:rsidRPr="00A951A9" w14:paraId="789F10B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4ADF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0DA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65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04C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09B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801 </w:t>
            </w:r>
          </w:p>
        </w:tc>
      </w:tr>
      <w:tr w:rsidR="00BD639A" w:rsidRPr="00A951A9" w14:paraId="57A504E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3444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Inferior Frontal Oper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BFC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CD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5B3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FDC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59 </w:t>
            </w:r>
          </w:p>
        </w:tc>
      </w:tr>
      <w:tr w:rsidR="00BD639A" w:rsidRPr="00A951A9" w14:paraId="5EF76F4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A1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Inferior Frontal Oper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E37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23D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CFD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57C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11 </w:t>
            </w:r>
          </w:p>
        </w:tc>
      </w:tr>
      <w:tr w:rsidR="00BD639A" w:rsidRPr="00A951A9" w14:paraId="1BE0F8D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6FB4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Inferior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35F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1BF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FD3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DD5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5340 </w:t>
            </w:r>
          </w:p>
        </w:tc>
      </w:tr>
      <w:tr w:rsidR="00BD639A" w:rsidRPr="00A951A9" w14:paraId="2F71996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CC3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Inferior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227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150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B48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48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663 </w:t>
            </w:r>
          </w:p>
        </w:tc>
      </w:tr>
      <w:tr w:rsidR="00BD639A" w:rsidRPr="00A951A9" w14:paraId="30613E9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8F6F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Inferior Frontal Tri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3B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3B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8D9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486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13 </w:t>
            </w:r>
          </w:p>
        </w:tc>
      </w:tr>
      <w:tr w:rsidR="00BD639A" w:rsidRPr="00A951A9" w14:paraId="7DDB4F4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9A1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Inferior Frontal Tri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959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38D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E2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9A5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761 </w:t>
            </w:r>
          </w:p>
        </w:tc>
      </w:tr>
      <w:tr w:rsidR="00BD639A" w:rsidRPr="00A951A9" w14:paraId="41A7DB6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35C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Left Gyrus,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DF9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E08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CC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3D7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927 </w:t>
            </w:r>
          </w:p>
        </w:tc>
      </w:tr>
      <w:tr w:rsidR="00BD639A" w:rsidRPr="00A951A9" w14:paraId="2BD9E25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9C9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49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D1B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A39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A0C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827 </w:t>
            </w:r>
          </w:p>
        </w:tc>
      </w:tr>
      <w:tr w:rsidR="00BD639A" w:rsidRPr="00A951A9" w14:paraId="677B951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05D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C19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092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558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501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86 </w:t>
            </w:r>
          </w:p>
        </w:tc>
      </w:tr>
      <w:tr w:rsidR="00BD639A" w:rsidRPr="00A951A9" w14:paraId="2A475E5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79A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D2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E27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3A9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54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98 </w:t>
            </w:r>
          </w:p>
        </w:tc>
      </w:tr>
      <w:tr w:rsidR="00BD639A" w:rsidRPr="00A951A9" w14:paraId="25BCD95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DC25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Insula, Large and Central Insular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406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45E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751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744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874 </w:t>
            </w:r>
          </w:p>
        </w:tc>
      </w:tr>
      <w:tr w:rsidR="00BD639A" w:rsidRPr="00A951A9" w14:paraId="5C2B143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0F3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Insula, Large and Central Insular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95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85C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B0A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F71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5365 </w:t>
            </w:r>
          </w:p>
        </w:tc>
      </w:tr>
      <w:tr w:rsidR="00BD639A" w:rsidRPr="00A951A9" w14:paraId="5DACC7A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DE3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Insula, Short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1B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6E2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C29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987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496 </w:t>
            </w:r>
          </w:p>
        </w:tc>
      </w:tr>
      <w:tr w:rsidR="00BD639A" w:rsidRPr="00A951A9" w14:paraId="4BA2C7F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4B9F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Insula, Short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EE5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EA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874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5F4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481 </w:t>
            </w:r>
          </w:p>
        </w:tc>
      </w:tr>
      <w:tr w:rsidR="00BD639A" w:rsidRPr="00A951A9" w14:paraId="7224437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FA4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Occipital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0B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F57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DF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DB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577 </w:t>
            </w:r>
          </w:p>
        </w:tc>
      </w:tr>
      <w:tr w:rsidR="00BD639A" w:rsidRPr="00A951A9" w14:paraId="72D3BCC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4E9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Occipital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F1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C9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D0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3D0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02 </w:t>
            </w:r>
          </w:p>
        </w:tc>
      </w:tr>
      <w:tr w:rsidR="00BD639A" w:rsidRPr="00A951A9" w14:paraId="719EFE9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42CA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274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D91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31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7D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59 </w:t>
            </w:r>
          </w:p>
        </w:tc>
      </w:tr>
      <w:tr w:rsidR="00BD639A" w:rsidRPr="00A951A9" w14:paraId="34BC1A5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D2F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EBF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37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2EE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B12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640 </w:t>
            </w:r>
          </w:p>
        </w:tc>
      </w:tr>
      <w:tr w:rsidR="00BD639A" w:rsidRPr="00A951A9" w14:paraId="2ECB977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86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Occipital-Temporal, Later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340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554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338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AF1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260 </w:t>
            </w:r>
          </w:p>
        </w:tc>
      </w:tr>
      <w:tr w:rsidR="00BD639A" w:rsidRPr="00A951A9" w14:paraId="20472FF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B4D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Occipital-Temporal, Later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64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0A2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5CE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F93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033 </w:t>
            </w:r>
          </w:p>
        </w:tc>
      </w:tr>
      <w:tr w:rsidR="00BD639A" w:rsidRPr="00A951A9" w14:paraId="51B1791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EC6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Occipital-Temporal, Medial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A3B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152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3E7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82B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30 </w:t>
            </w:r>
          </w:p>
        </w:tc>
      </w:tr>
      <w:tr w:rsidR="00BD639A" w:rsidRPr="00A951A9" w14:paraId="4608310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EE1A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Occipital-Temporal, Medial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C4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E6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20B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AA4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217 </w:t>
            </w:r>
          </w:p>
        </w:tc>
      </w:tr>
      <w:tr w:rsidR="00BD639A" w:rsidRPr="00A951A9" w14:paraId="2493309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9AD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Occipital-Temporal, Medial Parahippocam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D8C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771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0ED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A9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031 </w:t>
            </w:r>
          </w:p>
        </w:tc>
      </w:tr>
      <w:tr w:rsidR="00BD639A" w:rsidRPr="00A951A9" w14:paraId="2FD0725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33D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Occipital-Temporal, Medial Parahippocam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021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F1E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A70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00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5026 </w:t>
            </w:r>
          </w:p>
        </w:tc>
      </w:tr>
      <w:tr w:rsidR="00BD639A" w:rsidRPr="00A951A9" w14:paraId="603EC08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7A94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785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BF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DB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86C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571 </w:t>
            </w:r>
          </w:p>
        </w:tc>
      </w:tr>
      <w:tr w:rsidR="00BD639A" w:rsidRPr="00A951A9" w14:paraId="5ABDB8E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E524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7B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E9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F00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984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646 </w:t>
            </w:r>
          </w:p>
        </w:tc>
      </w:tr>
      <w:tr w:rsidR="00BD639A" w:rsidRPr="00A951A9" w14:paraId="48A86BD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53D5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Parietal Inferior,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F64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20B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CA3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3D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95 </w:t>
            </w:r>
          </w:p>
        </w:tc>
      </w:tr>
      <w:tr w:rsidR="00BD639A" w:rsidRPr="00A951A9" w14:paraId="591965B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CA5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Parietal Inferior,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E6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9B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EAE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50F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46 </w:t>
            </w:r>
          </w:p>
        </w:tc>
      </w:tr>
      <w:tr w:rsidR="00BD639A" w:rsidRPr="00A951A9" w14:paraId="0B47037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562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Parietal Inferior, Supra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2B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EFD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C0E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47C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966 </w:t>
            </w:r>
          </w:p>
        </w:tc>
      </w:tr>
      <w:tr w:rsidR="00BD639A" w:rsidRPr="00A951A9" w14:paraId="05FC2BD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12C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Parietal Inferior, Supra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DC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B0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99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BB3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679 </w:t>
            </w:r>
          </w:p>
        </w:tc>
      </w:tr>
      <w:tr w:rsidR="00BD639A" w:rsidRPr="00A951A9" w14:paraId="7404AE9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9E2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Parie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C2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B6B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24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A4A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685 </w:t>
            </w:r>
          </w:p>
        </w:tc>
      </w:tr>
      <w:tr w:rsidR="00BD639A" w:rsidRPr="00A951A9" w14:paraId="6434E83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CA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Parie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24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BF3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039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8FF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68 </w:t>
            </w:r>
          </w:p>
        </w:tc>
      </w:tr>
      <w:tr w:rsidR="00BD639A" w:rsidRPr="00A951A9" w14:paraId="664FD16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73C0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6A8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D9A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80B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AF2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111 </w:t>
            </w:r>
          </w:p>
        </w:tc>
      </w:tr>
      <w:tr w:rsidR="00BD639A" w:rsidRPr="00A951A9" w14:paraId="383FB3B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FD1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3C6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AA8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51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DC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66 </w:t>
            </w:r>
          </w:p>
        </w:tc>
      </w:tr>
      <w:tr w:rsidR="00BD639A" w:rsidRPr="00A951A9" w14:paraId="45802EE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5ED2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901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325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78A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070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687 </w:t>
            </w:r>
          </w:p>
        </w:tc>
      </w:tr>
      <w:tr w:rsidR="00BD639A" w:rsidRPr="00A951A9" w14:paraId="5C81F1D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E0F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07C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1EA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56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12B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53 </w:t>
            </w:r>
          </w:p>
        </w:tc>
      </w:tr>
      <w:tr w:rsidR="00BD639A" w:rsidRPr="00A951A9" w14:paraId="5E67F04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91A8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8C6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67D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BF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34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913 </w:t>
            </w:r>
          </w:p>
        </w:tc>
      </w:tr>
      <w:tr w:rsidR="00BD639A" w:rsidRPr="00A951A9" w14:paraId="751FA97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A9B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BE7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F34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19E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EB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698 </w:t>
            </w:r>
          </w:p>
        </w:tc>
      </w:tr>
      <w:tr w:rsidR="00BD639A" w:rsidRPr="00A951A9" w14:paraId="21E7690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DE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Re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A2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CE6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0C8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58F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925 </w:t>
            </w:r>
          </w:p>
        </w:tc>
      </w:tr>
      <w:tr w:rsidR="00BD639A" w:rsidRPr="00A951A9" w14:paraId="0543B37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153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Right Gyrus, Re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F5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68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0F1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3D0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866 </w:t>
            </w:r>
          </w:p>
        </w:tc>
      </w:tr>
      <w:tr w:rsidR="00BD639A" w:rsidRPr="00A951A9" w14:paraId="2D4CFB1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190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D75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49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B5C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87D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5410 </w:t>
            </w:r>
          </w:p>
        </w:tc>
      </w:tr>
      <w:tr w:rsidR="00BD639A" w:rsidRPr="00A951A9" w14:paraId="4288F02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C0A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A4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0C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EB6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A11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228 </w:t>
            </w:r>
          </w:p>
        </w:tc>
      </w:tr>
      <w:tr w:rsidR="00BD639A" w:rsidRPr="00A951A9" w14:paraId="2FC79E7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197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Superior, G_T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864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230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266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D7A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038 </w:t>
            </w:r>
          </w:p>
        </w:tc>
      </w:tr>
      <w:tr w:rsidR="00BD639A" w:rsidRPr="00A951A9" w14:paraId="3AF83B0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5C99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Superior, G_T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239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033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61B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81E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245 </w:t>
            </w:r>
          </w:p>
        </w:tc>
      </w:tr>
      <w:tr w:rsidR="00BD639A" w:rsidRPr="00A951A9" w14:paraId="65FEF3B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BABA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Superior,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D3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327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41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7F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094 </w:t>
            </w:r>
          </w:p>
        </w:tc>
      </w:tr>
      <w:tr w:rsidR="00BD639A" w:rsidRPr="00A951A9" w14:paraId="246EC82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1BBA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Superior,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EA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B98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E1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9D7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964 </w:t>
            </w:r>
          </w:p>
        </w:tc>
      </w:tr>
      <w:tr w:rsidR="00BD639A" w:rsidRPr="00A951A9" w14:paraId="763F6D1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6068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Superior, Planar 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4B7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3F8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B3C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A66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5540 </w:t>
            </w:r>
          </w:p>
        </w:tc>
      </w:tr>
      <w:tr w:rsidR="00BD639A" w:rsidRPr="00A951A9" w14:paraId="5B0860C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5F8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Superior, Planar 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8DA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E2A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40A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A5D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450 </w:t>
            </w:r>
          </w:p>
        </w:tc>
      </w:tr>
      <w:tr w:rsidR="00BD639A" w:rsidRPr="00A951A9" w14:paraId="207B007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ADB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Superior, Plana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45D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23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6E4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8E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652 </w:t>
            </w:r>
          </w:p>
        </w:tc>
      </w:tr>
      <w:tr w:rsidR="00BD639A" w:rsidRPr="00A951A9" w14:paraId="636E765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8C28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Superior, Plana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937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8AF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B87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707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842 </w:t>
            </w:r>
          </w:p>
        </w:tc>
      </w:tr>
      <w:tr w:rsidR="00BD639A" w:rsidRPr="00A951A9" w14:paraId="261844E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D8E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Tempor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BB9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12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227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2D1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413 </w:t>
            </w:r>
          </w:p>
        </w:tc>
      </w:tr>
      <w:tr w:rsidR="00BD639A" w:rsidRPr="00A951A9" w14:paraId="5711C97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72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Tempor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655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C4C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DDC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44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027 </w:t>
            </w:r>
          </w:p>
        </w:tc>
      </w:tr>
      <w:tr w:rsidR="00BD639A" w:rsidRPr="00A951A9" w14:paraId="3E8F5D5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AA0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Temporal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B88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AC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567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6EC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546 </w:t>
            </w:r>
          </w:p>
        </w:tc>
      </w:tr>
      <w:tr w:rsidR="00BD639A" w:rsidRPr="00A951A9" w14:paraId="72D66FC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ABF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Temporal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3BF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5C2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0DB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1A5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196 </w:t>
            </w:r>
          </w:p>
        </w:tc>
      </w:tr>
      <w:tr w:rsidR="00BD639A" w:rsidRPr="00A951A9" w14:paraId="5CC5408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0D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Lateral Fissure, Anterior Horiz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415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BC9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9F3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6A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708 </w:t>
            </w:r>
          </w:p>
        </w:tc>
      </w:tr>
      <w:tr w:rsidR="00BD639A" w:rsidRPr="00A951A9" w14:paraId="2DCCCB0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00F7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Lateral Fissure, Anterior Horiz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C49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6C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0E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4BE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047 </w:t>
            </w:r>
          </w:p>
        </w:tc>
      </w:tr>
      <w:tr w:rsidR="00BD639A" w:rsidRPr="00A951A9" w14:paraId="5BDAFAA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455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Lateral Fissure, Anterior Ver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581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78F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629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3AA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111 </w:t>
            </w:r>
          </w:p>
        </w:tc>
      </w:tr>
      <w:tr w:rsidR="00BD639A" w:rsidRPr="00A951A9" w14:paraId="0D36C83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88C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Lateral Fissure, Anterior Ver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050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AE6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0BC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3FF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214 </w:t>
            </w:r>
          </w:p>
        </w:tc>
      </w:tr>
      <w:tr w:rsidR="00BD639A" w:rsidRPr="00A951A9" w14:paraId="4727B75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7F6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Lateral Fissure,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55F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7E4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7C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F13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047 </w:t>
            </w:r>
          </w:p>
        </w:tc>
      </w:tr>
      <w:tr w:rsidR="00BD639A" w:rsidRPr="00A951A9" w14:paraId="12BD9D1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97F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Lateral Fissure,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EFF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84E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F43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37A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055 </w:t>
            </w:r>
          </w:p>
        </w:tc>
      </w:tr>
      <w:tr w:rsidR="00BD639A" w:rsidRPr="00A951A9" w14:paraId="66BBD74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67A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510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1C3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077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EF4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85 </w:t>
            </w:r>
          </w:p>
        </w:tc>
      </w:tr>
      <w:tr w:rsidR="00BD639A" w:rsidRPr="00A951A9" w14:paraId="5A745DB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A020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C39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5B2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B0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39D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010 </w:t>
            </w:r>
          </w:p>
        </w:tc>
      </w:tr>
      <w:tr w:rsidR="00BD639A" w:rsidRPr="00A951A9" w14:paraId="1D964CA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7F62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A6E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864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C2B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B2C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5410 </w:t>
            </w:r>
          </w:p>
        </w:tc>
      </w:tr>
      <w:tr w:rsidR="00BD639A" w:rsidRPr="00A951A9" w14:paraId="6248618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3E8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23D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355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229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446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205 </w:t>
            </w:r>
          </w:p>
        </w:tc>
      </w:tr>
      <w:tr w:rsidR="00BD639A" w:rsidRPr="00A951A9" w14:paraId="385EB25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B19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916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ED3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34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93E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28 </w:t>
            </w:r>
          </w:p>
        </w:tc>
      </w:tr>
      <w:tr w:rsidR="00BD639A" w:rsidRPr="00A951A9" w14:paraId="748F63A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1CF0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DF6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5A4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F8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E4A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178 </w:t>
            </w:r>
          </w:p>
        </w:tc>
      </w:tr>
      <w:tr w:rsidR="00BD639A" w:rsidRPr="00A951A9" w14:paraId="723A39A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C7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F0F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273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A59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D98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273 </w:t>
            </w:r>
          </w:p>
        </w:tc>
      </w:tr>
      <w:tr w:rsidR="00BD639A" w:rsidRPr="00A951A9" w14:paraId="0AA1C2C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84F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2AA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3FD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E1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5FB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50 </w:t>
            </w:r>
          </w:p>
        </w:tc>
      </w:tr>
      <w:tr w:rsidR="00BD639A" w:rsidRPr="00A951A9" w14:paraId="402B843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E59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ingulate Marg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C75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73C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AB8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2FA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629 </w:t>
            </w:r>
          </w:p>
        </w:tc>
      </w:tr>
      <w:tr w:rsidR="00BD639A" w:rsidRPr="00A951A9" w14:paraId="4922CA9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F3F2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ingulate Marg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84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500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1AE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C04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483 </w:t>
            </w:r>
          </w:p>
        </w:tc>
      </w:tr>
      <w:tr w:rsidR="00BD639A" w:rsidRPr="00A951A9" w14:paraId="0926F97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2E4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ircular Insula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76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4D2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431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6D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393 </w:t>
            </w:r>
          </w:p>
        </w:tc>
      </w:tr>
      <w:tr w:rsidR="00BD639A" w:rsidRPr="00A951A9" w14:paraId="4B7D1A2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1E42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ircular Insula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886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49E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14F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0C8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110 </w:t>
            </w:r>
          </w:p>
        </w:tc>
      </w:tr>
      <w:tr w:rsidR="00BD639A" w:rsidRPr="00A951A9" w14:paraId="6F19918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DBA2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Left Sulcus, Circular Insula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865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325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D83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022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992 </w:t>
            </w:r>
          </w:p>
        </w:tc>
      </w:tr>
      <w:tr w:rsidR="00BD639A" w:rsidRPr="00A951A9" w14:paraId="471820C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538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ircular Insula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AB6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81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E2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01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49 </w:t>
            </w:r>
          </w:p>
        </w:tc>
      </w:tr>
      <w:tr w:rsidR="00BD639A" w:rsidRPr="00A951A9" w14:paraId="51360CB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799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ircular Insula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578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813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735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D7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766 </w:t>
            </w:r>
          </w:p>
        </w:tc>
      </w:tr>
      <w:tr w:rsidR="00BD639A" w:rsidRPr="00A951A9" w14:paraId="1C1C9DC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55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ircular Insula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E8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51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860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954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56 </w:t>
            </w:r>
          </w:p>
        </w:tc>
      </w:tr>
      <w:tr w:rsidR="00BD639A" w:rsidRPr="00A951A9" w14:paraId="5BE8149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B9D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ollateral Transvers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C2E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EDA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120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DDB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443 </w:t>
            </w:r>
          </w:p>
        </w:tc>
      </w:tr>
      <w:tr w:rsidR="00BD639A" w:rsidRPr="00A951A9" w14:paraId="641C7A7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24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ollateral Transvers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55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C2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281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2D1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720 </w:t>
            </w:r>
          </w:p>
        </w:tc>
      </w:tr>
      <w:tr w:rsidR="00BD639A" w:rsidRPr="00A951A9" w14:paraId="4FBE226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A47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ollateral Transvers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010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6D2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165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985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307 </w:t>
            </w:r>
          </w:p>
        </w:tc>
      </w:tr>
      <w:tr w:rsidR="00BD639A" w:rsidRPr="00A951A9" w14:paraId="349454F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E3F7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ollateral Transvers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56D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72D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263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88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323 </w:t>
            </w:r>
          </w:p>
        </w:tc>
      </w:tr>
      <w:tr w:rsidR="00BD639A" w:rsidRPr="00A951A9" w14:paraId="6623FEE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4F5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Inf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6F2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6F1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122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463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183 </w:t>
            </w:r>
          </w:p>
        </w:tc>
      </w:tr>
      <w:tr w:rsidR="00BD639A" w:rsidRPr="00A951A9" w14:paraId="1B82F65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A0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Inf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F7F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9A4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E1A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409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968 </w:t>
            </w:r>
          </w:p>
        </w:tc>
      </w:tr>
      <w:tr w:rsidR="00BD639A" w:rsidRPr="00A951A9" w14:paraId="1E4A3E7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2965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CD9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527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01B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8D6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458 </w:t>
            </w:r>
          </w:p>
        </w:tc>
      </w:tr>
      <w:tr w:rsidR="00BD639A" w:rsidRPr="00A951A9" w14:paraId="52E3D4A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84B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35A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CF6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D7A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7DE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044 </w:t>
            </w:r>
          </w:p>
        </w:tc>
      </w:tr>
      <w:tr w:rsidR="00BD639A" w:rsidRPr="00A951A9" w14:paraId="38EC001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CD95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87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E6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641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BBE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070 </w:t>
            </w:r>
          </w:p>
        </w:tc>
      </w:tr>
      <w:tr w:rsidR="00BD639A" w:rsidRPr="00A951A9" w14:paraId="28EF78B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298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C17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C4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860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493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273 </w:t>
            </w:r>
          </w:p>
        </w:tc>
      </w:tr>
      <w:tr w:rsidR="00BD639A" w:rsidRPr="00A951A9" w14:paraId="6D3389A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BE24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Intermittent Primary Jen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290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FD3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41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08B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998 </w:t>
            </w:r>
          </w:p>
        </w:tc>
      </w:tr>
      <w:tr w:rsidR="00BD639A" w:rsidRPr="00A951A9" w14:paraId="71CB521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D3CF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Intermittent Primary Jen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AE0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FA5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EE3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5FF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388 </w:t>
            </w:r>
          </w:p>
        </w:tc>
      </w:tr>
      <w:tr w:rsidR="00BD639A" w:rsidRPr="00A951A9" w14:paraId="482524F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A0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Intraparietal and Parietal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DFD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10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24C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14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98 </w:t>
            </w:r>
          </w:p>
        </w:tc>
      </w:tr>
      <w:tr w:rsidR="00BD639A" w:rsidRPr="00A951A9" w14:paraId="246FD76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38A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Intraparietal and Parietal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24F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8CC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53E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61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08 </w:t>
            </w:r>
          </w:p>
        </w:tc>
      </w:tr>
      <w:tr w:rsidR="00BD639A" w:rsidRPr="00A951A9" w14:paraId="24A175D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9215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 Middle and Lu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146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BF7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7F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527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371 </w:t>
            </w:r>
          </w:p>
        </w:tc>
      </w:tr>
      <w:tr w:rsidR="00BD639A" w:rsidRPr="00A951A9" w14:paraId="7BF4649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8A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 Middle and Lu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B85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AB6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8BA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FA6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97 </w:t>
            </w:r>
          </w:p>
        </w:tc>
      </w:tr>
      <w:tr w:rsidR="00BD639A" w:rsidRPr="00A951A9" w14:paraId="559B738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8004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 Superior and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1C3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CF4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CA0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A2C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145 </w:t>
            </w:r>
          </w:p>
        </w:tc>
      </w:tr>
      <w:tr w:rsidR="00BD639A" w:rsidRPr="00A951A9" w14:paraId="38F4DE2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82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 Superior and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428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21D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B2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10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382 </w:t>
            </w:r>
          </w:p>
        </w:tc>
      </w:tr>
      <w:tr w:rsidR="00BD639A" w:rsidRPr="00A951A9" w14:paraId="3CE08BA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76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DED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D32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7C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0E7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5848 </w:t>
            </w:r>
          </w:p>
        </w:tc>
      </w:tr>
      <w:tr w:rsidR="00BD639A" w:rsidRPr="00A951A9" w14:paraId="0CB4C47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3847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9C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29A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03E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2C1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804 </w:t>
            </w:r>
          </w:p>
        </w:tc>
      </w:tr>
      <w:tr w:rsidR="00BD639A" w:rsidRPr="00A951A9" w14:paraId="55AA259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B32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-Temporal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A5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F01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62D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0DC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812 </w:t>
            </w:r>
          </w:p>
        </w:tc>
      </w:tr>
      <w:tr w:rsidR="00BD639A" w:rsidRPr="00A951A9" w14:paraId="6CDC55C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08B0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-Temporal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B4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96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046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56B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780 </w:t>
            </w:r>
          </w:p>
        </w:tc>
      </w:tr>
      <w:tr w:rsidR="00BD639A" w:rsidRPr="00A951A9" w14:paraId="04C34BD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FFC5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-Temporal Medial and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D3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332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4D6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B03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821 </w:t>
            </w:r>
          </w:p>
        </w:tc>
      </w:tr>
      <w:tr w:rsidR="00BD639A" w:rsidRPr="00A951A9" w14:paraId="0EECF80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DF88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-Temporal Medial and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4F7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EAD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123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B97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087 </w:t>
            </w:r>
          </w:p>
        </w:tc>
      </w:tr>
      <w:tr w:rsidR="00BD639A" w:rsidRPr="00A951A9" w14:paraId="1B93D9F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F5E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rbital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CFC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7FC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D7C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AE2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5911 </w:t>
            </w:r>
          </w:p>
        </w:tc>
      </w:tr>
      <w:tr w:rsidR="00BD639A" w:rsidRPr="00A951A9" w14:paraId="42A7F38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E9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rbital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D6E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BDB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345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75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085 </w:t>
            </w:r>
          </w:p>
        </w:tc>
      </w:tr>
      <w:tr w:rsidR="00BD639A" w:rsidRPr="00A951A9" w14:paraId="128860D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15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rbital Medial (Olfac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68A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DBC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7C7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C22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403 </w:t>
            </w:r>
          </w:p>
        </w:tc>
      </w:tr>
      <w:tr w:rsidR="00BD639A" w:rsidRPr="00A951A9" w14:paraId="76568B3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F3A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rbital Medial (Olfac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315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69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258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4BC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598 </w:t>
            </w:r>
          </w:p>
        </w:tc>
      </w:tr>
      <w:tr w:rsidR="00BD639A" w:rsidRPr="00A951A9" w14:paraId="42D8978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E8F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rbital H-Sh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D0A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1F8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CEC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1DA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186 </w:t>
            </w:r>
          </w:p>
        </w:tc>
      </w:tr>
      <w:tr w:rsidR="00BD639A" w:rsidRPr="00A951A9" w14:paraId="3052FCB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8897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Right Sulcus, Orbital H-Sh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BB3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BC7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F84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B54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963 </w:t>
            </w:r>
          </w:p>
        </w:tc>
      </w:tr>
      <w:tr w:rsidR="00BD639A" w:rsidRPr="00A951A9" w14:paraId="202B6E1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366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arieto-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8A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D75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B5D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CA8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513 </w:t>
            </w:r>
          </w:p>
        </w:tc>
      </w:tr>
      <w:tr w:rsidR="00BD639A" w:rsidRPr="00A951A9" w14:paraId="486281D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8321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Parieto-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539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AAF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B18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309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862 </w:t>
            </w:r>
          </w:p>
        </w:tc>
      </w:tr>
      <w:tr w:rsidR="00BD639A" w:rsidRPr="00A951A9" w14:paraId="3A61330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1545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eri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9B0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19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DC1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40B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252 </w:t>
            </w:r>
          </w:p>
        </w:tc>
      </w:tr>
      <w:tr w:rsidR="00BD639A" w:rsidRPr="00A951A9" w14:paraId="1AF31A8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594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Peri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6D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89B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735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E6F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775 </w:t>
            </w:r>
          </w:p>
        </w:tc>
      </w:tr>
      <w:tr w:rsidR="00BD639A" w:rsidRPr="00A951A9" w14:paraId="1D7152A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5DA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3EC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6A2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798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644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252 </w:t>
            </w:r>
          </w:p>
        </w:tc>
      </w:tr>
      <w:tr w:rsidR="00BD639A" w:rsidRPr="00A951A9" w14:paraId="20E9AB0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6D4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6C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60E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35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CE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236 </w:t>
            </w:r>
          </w:p>
        </w:tc>
      </w:tr>
      <w:tr w:rsidR="00BD639A" w:rsidRPr="00A951A9" w14:paraId="650F0EE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B47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recentral Inferio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0B2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4B7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C0D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9919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405 </w:t>
            </w:r>
          </w:p>
        </w:tc>
      </w:tr>
      <w:tr w:rsidR="00BD639A" w:rsidRPr="00A951A9" w14:paraId="1C38582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7DF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Precentral Inferio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86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D4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75C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54F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849 </w:t>
            </w:r>
          </w:p>
        </w:tc>
      </w:tr>
      <w:tr w:rsidR="00BD639A" w:rsidRPr="00A951A9" w14:paraId="0DCB6FD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002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recentral Superio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44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B9E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B48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2B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062 </w:t>
            </w:r>
          </w:p>
        </w:tc>
      </w:tr>
      <w:tr w:rsidR="00BD639A" w:rsidRPr="00A951A9" w14:paraId="4CFD756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C07A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Precentral Superio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E57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8AE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974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775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284 </w:t>
            </w:r>
          </w:p>
        </w:tc>
      </w:tr>
      <w:tr w:rsidR="00BD639A" w:rsidRPr="00A951A9" w14:paraId="2BBD44E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F0D9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Sub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750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1A6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175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3F9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319 </w:t>
            </w:r>
          </w:p>
        </w:tc>
      </w:tr>
      <w:tr w:rsidR="00BD639A" w:rsidRPr="00A951A9" w14:paraId="1383FF1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F83D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Sub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023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1D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9FE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B3C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262 </w:t>
            </w:r>
          </w:p>
        </w:tc>
      </w:tr>
      <w:tr w:rsidR="00BD639A" w:rsidRPr="00A951A9" w14:paraId="4EE152C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F41C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Sub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B43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2D8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201A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8F0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921 </w:t>
            </w:r>
          </w:p>
        </w:tc>
      </w:tr>
      <w:tr w:rsidR="00BD639A" w:rsidRPr="00A951A9" w14:paraId="6AD9AD5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BE8B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Sub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B12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E5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42FD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C8D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762 </w:t>
            </w:r>
          </w:p>
        </w:tc>
      </w:tr>
      <w:tr w:rsidR="00BD639A" w:rsidRPr="00A951A9" w14:paraId="7E4DD13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6063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Tempor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9833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950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DF5E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1156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978 </w:t>
            </w:r>
          </w:p>
        </w:tc>
      </w:tr>
      <w:tr w:rsidR="00BD639A" w:rsidRPr="00A951A9" w14:paraId="16E16FC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43E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Tempor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4D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F26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621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F1E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411 </w:t>
            </w:r>
          </w:p>
        </w:tc>
      </w:tr>
      <w:tr w:rsidR="00BD639A" w:rsidRPr="00A951A9" w14:paraId="5C36DBB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F78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Tempor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2F0F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44F0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9A01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0B1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321 </w:t>
            </w:r>
          </w:p>
        </w:tc>
      </w:tr>
      <w:tr w:rsidR="00BD639A" w:rsidRPr="00A951A9" w14:paraId="1AB1FA2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4F4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Tempor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3D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95D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FB74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659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934 </w:t>
            </w:r>
          </w:p>
        </w:tc>
      </w:tr>
      <w:tr w:rsidR="00BD639A" w:rsidRPr="00A951A9" w14:paraId="499FC69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12D2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Temporal Transver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BE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2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100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71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821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807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5FA2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6730 </w:t>
            </w:r>
          </w:p>
        </w:tc>
      </w:tr>
      <w:tr w:rsidR="00BD639A" w:rsidRPr="00A951A9" w14:paraId="34249C8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12B6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Temporal Trans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80E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B48C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8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332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97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4645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sz w:val="24"/>
              </w:rPr>
              <w:t xml:space="preserve">0.7704 </w:t>
            </w:r>
          </w:p>
        </w:tc>
      </w:tr>
      <w:tr w:rsidR="00BD639A" w:rsidRPr="00A951A9" w14:paraId="13BF582A" w14:textId="77777777" w:rsidTr="00FD54AC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0017" w14:textId="77777777" w:rsidR="00BD639A" w:rsidRPr="00FD54AC" w:rsidRDefault="00BD639A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5C88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8FB7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562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7EAB" w14:textId="77777777" w:rsidR="00BD639A" w:rsidRPr="00FD54AC" w:rsidRDefault="00BD639A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4A8B5DF1" w14:textId="12CBF881" w:rsidR="007842CC" w:rsidRPr="00FD54AC" w:rsidRDefault="007842CC" w:rsidP="00FD54AC">
      <w:pPr>
        <w:widowControl/>
        <w:spacing w:after="0" w:line="480" w:lineRule="auto"/>
        <w:rPr>
          <w:rFonts w:asciiTheme="majorBidi" w:hAnsiTheme="majorBidi" w:cstheme="majorBidi" w:hint="eastAsia"/>
          <w:sz w:val="24"/>
        </w:rPr>
      </w:pPr>
      <w:r w:rsidRPr="00FD54AC">
        <w:rPr>
          <w:rFonts w:asciiTheme="majorBidi" w:hAnsiTheme="majorBidi" w:cstheme="majorBidi" w:hint="eastAsia"/>
          <w:sz w:val="24"/>
        </w:rPr>
        <w:br w:type="page"/>
      </w:r>
    </w:p>
    <w:p w14:paraId="79D51826" w14:textId="0747A0BB" w:rsidR="00832A95" w:rsidRPr="00FD54AC" w:rsidRDefault="00832A95" w:rsidP="00FD54AC">
      <w:pPr>
        <w:widowControl/>
        <w:spacing w:after="0" w:line="480" w:lineRule="auto"/>
        <w:rPr>
          <w:rFonts w:asciiTheme="majorBidi" w:hAnsiTheme="majorBidi" w:cstheme="majorBidi" w:hint="eastAsia"/>
          <w:sz w:val="24"/>
        </w:rPr>
      </w:pPr>
      <w:r w:rsidRPr="00FD54AC">
        <w:rPr>
          <w:rFonts w:asciiTheme="majorBidi" w:hAnsiTheme="majorBidi" w:cstheme="majorBidi" w:hint="eastAsia"/>
          <w:b/>
          <w:bCs/>
          <w:sz w:val="24"/>
        </w:rPr>
        <w:lastRenderedPageBreak/>
        <w:t>Table S2.</w:t>
      </w:r>
      <w:r w:rsidRPr="00FD54AC">
        <w:rPr>
          <w:rFonts w:asciiTheme="majorBidi" w:hAnsiTheme="majorBidi" w:cstheme="majorBidi" w:hint="eastAsia"/>
          <w:sz w:val="24"/>
        </w:rPr>
        <w:t xml:space="preserve"> [Table caption]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15"/>
        <w:gridCol w:w="1096"/>
        <w:gridCol w:w="916"/>
        <w:gridCol w:w="1096"/>
        <w:gridCol w:w="916"/>
        <w:gridCol w:w="1096"/>
        <w:gridCol w:w="916"/>
        <w:gridCol w:w="1096"/>
        <w:gridCol w:w="916"/>
      </w:tblGrid>
      <w:tr w:rsidR="007842CC" w:rsidRPr="00A951A9" w14:paraId="68329B5D" w14:textId="77777777" w:rsidTr="00FD54AC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CFE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Brain Reg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933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cortical thick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0EC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fractal dimen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F78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sulcus dep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C1B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gyrification index</w:t>
            </w:r>
          </w:p>
        </w:tc>
      </w:tr>
      <w:tr w:rsidR="007842CC" w:rsidRPr="00A951A9" w14:paraId="3B2A5AAB" w14:textId="77777777" w:rsidTr="00FD54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31C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585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t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7FDE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BA9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t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491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C91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t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CAC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0AF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t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8BA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p value</w:t>
            </w:r>
          </w:p>
        </w:tc>
      </w:tr>
      <w:tr w:rsidR="007842CC" w:rsidRPr="00A951A9" w14:paraId="55159A05" w14:textId="77777777" w:rsidTr="00FD54AC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E65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Frontal Mar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057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762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D0D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2B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470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6B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39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1A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24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576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12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4F5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65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EA9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173 </w:t>
            </w:r>
          </w:p>
        </w:tc>
      </w:tr>
      <w:tr w:rsidR="007842CC" w:rsidRPr="00A951A9" w14:paraId="17E35D3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9DDD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Frontal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FE4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6.8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F3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572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6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598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21C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13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9E8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1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79F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40 </w:t>
            </w:r>
          </w:p>
        </w:tc>
      </w:tr>
      <w:tr w:rsidR="007842CC" w:rsidRPr="00A951A9" w14:paraId="5F179AE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873D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EAB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2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CAE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820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D6A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C69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B3C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AB0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C53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426 </w:t>
            </w:r>
          </w:p>
        </w:tc>
      </w:tr>
      <w:tr w:rsidR="007842CC" w:rsidRPr="00A951A9" w14:paraId="31FB13B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AA04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341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5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1F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258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3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DAD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80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4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0E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A1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9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E2D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2 </w:t>
            </w:r>
          </w:p>
        </w:tc>
      </w:tr>
      <w:tr w:rsidR="007842CC" w:rsidRPr="00A951A9" w14:paraId="0908671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849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Para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17B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3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2A7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59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7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B9A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909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B96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044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0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F44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973 </w:t>
            </w:r>
          </w:p>
        </w:tc>
      </w:tr>
      <w:tr w:rsidR="007842CC" w:rsidRPr="00A951A9" w14:paraId="75478A2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DA4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Para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FFB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8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DFB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D10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4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61C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FC8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E76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6FD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F8E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144 </w:t>
            </w:r>
          </w:p>
        </w:tc>
      </w:tr>
      <w:tr w:rsidR="007842CC" w:rsidRPr="00A951A9" w14:paraId="3A8D59E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66F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Sub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04C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7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A00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D4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3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F4E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366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9.9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4B5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CDC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8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133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805 </w:t>
            </w:r>
          </w:p>
        </w:tc>
      </w:tr>
      <w:tr w:rsidR="007842CC" w:rsidRPr="00A951A9" w14:paraId="54EFEC9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F2B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Sub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A4C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4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3C4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D6D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7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E3A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469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5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52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C0A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2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B35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92 </w:t>
            </w:r>
          </w:p>
        </w:tc>
      </w:tr>
      <w:tr w:rsidR="007842CC" w:rsidRPr="00A951A9" w14:paraId="481FB8C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1F3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Transversal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64D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8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0D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4D9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3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418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821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0F4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2B1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3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63A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22 </w:t>
            </w:r>
          </w:p>
        </w:tc>
      </w:tr>
      <w:tr w:rsidR="007842CC" w:rsidRPr="00A951A9" w14:paraId="7C4B565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E88A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Transversal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B0B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3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B0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2FF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4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2EE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71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5E8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A72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7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6E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931 </w:t>
            </w:r>
          </w:p>
        </w:tc>
      </w:tr>
      <w:tr w:rsidR="007842CC" w:rsidRPr="00A951A9" w14:paraId="5DF7240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72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B73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0.2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CBC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F1A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6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3AA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43C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9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A9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A5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744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068 </w:t>
            </w:r>
          </w:p>
        </w:tc>
      </w:tr>
      <w:tr w:rsidR="007842CC" w:rsidRPr="00A951A9" w14:paraId="02DA104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47E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8D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4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4A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27F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AF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37E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9.2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EB8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FDA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A8F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562 </w:t>
            </w:r>
          </w:p>
        </w:tc>
      </w:tr>
      <w:tr w:rsidR="007842CC" w:rsidRPr="00A951A9" w14:paraId="4DFF9AE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33E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Mid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F7C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8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ED2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9FC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1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6E1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251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4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425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D0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5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65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17 </w:t>
            </w:r>
          </w:p>
        </w:tc>
      </w:tr>
      <w:tr w:rsidR="007842CC" w:rsidRPr="00A951A9" w14:paraId="74B84A6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7D9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Mid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D1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3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67B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16C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3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795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603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9.2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F4B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A4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1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353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676 </w:t>
            </w:r>
          </w:p>
        </w:tc>
      </w:tr>
      <w:tr w:rsidR="007842CC" w:rsidRPr="00A951A9" w14:paraId="00E12D8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A11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 and Sulcus, Mid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C33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7.0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F2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580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E91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34C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6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A83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08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3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87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486 </w:t>
            </w:r>
          </w:p>
        </w:tc>
      </w:tr>
      <w:tr w:rsidR="007842CC" w:rsidRPr="00A951A9" w14:paraId="11D1524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5A5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 and Sulcus, Mid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153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7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590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CD7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0DF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B93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2.2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5B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0D6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5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7EF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36 </w:t>
            </w:r>
          </w:p>
        </w:tc>
      </w:tr>
      <w:tr w:rsidR="007842CC" w:rsidRPr="00A951A9" w14:paraId="4AE8C20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C20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Cingulate, Posterior 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5D8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2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164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776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6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14F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09B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F1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3C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87A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783 </w:t>
            </w:r>
          </w:p>
        </w:tc>
      </w:tr>
      <w:tr w:rsidR="007842CC" w:rsidRPr="00A951A9" w14:paraId="7D722DD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ED52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Cingulate, Posterior 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E0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0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A02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FB1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5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18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96A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0.4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547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A5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B1F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302 </w:t>
            </w:r>
          </w:p>
        </w:tc>
      </w:tr>
      <w:tr w:rsidR="007842CC" w:rsidRPr="00A951A9" w14:paraId="59089BD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B53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Cingulate, Posterior 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F15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7.4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DDC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A8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8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3E9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97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2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098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C5C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0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4A8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906 </w:t>
            </w:r>
          </w:p>
        </w:tc>
      </w:tr>
      <w:tr w:rsidR="007842CC" w:rsidRPr="00A951A9" w14:paraId="441BAB0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B100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Cingulate, Posterior 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118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2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7C8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4DB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6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FC3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986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4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949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576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7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FE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805 </w:t>
            </w:r>
          </w:p>
        </w:tc>
      </w:tr>
      <w:tr w:rsidR="007842CC" w:rsidRPr="00A951A9" w14:paraId="778B8EA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1CA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904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BF6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A1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2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03D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493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5D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BAC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981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446 </w:t>
            </w:r>
          </w:p>
        </w:tc>
      </w:tr>
      <w:tr w:rsidR="007842CC" w:rsidRPr="00A951A9" w14:paraId="2FD951A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1BB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AF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8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7CB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4F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4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469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557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1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8A8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43E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0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D9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161 </w:t>
            </w:r>
          </w:p>
        </w:tc>
      </w:tr>
      <w:tr w:rsidR="007842CC" w:rsidRPr="00A951A9" w14:paraId="457658A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FFD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Inferior Frontal Oper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921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6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5B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F1B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260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33A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9.1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98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4C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A0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050 </w:t>
            </w:r>
          </w:p>
        </w:tc>
      </w:tr>
      <w:tr w:rsidR="007842CC" w:rsidRPr="00A951A9" w14:paraId="239C1CE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F5C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Inferior Frontal Oper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C3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4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DBC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009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9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A44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28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7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596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76A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7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62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894 </w:t>
            </w:r>
          </w:p>
        </w:tc>
      </w:tr>
      <w:tr w:rsidR="007842CC" w:rsidRPr="00A951A9" w14:paraId="5EA3A90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AC7B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Inferior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B23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2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B9E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AC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0D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3E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3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F1C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43D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AC8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871 </w:t>
            </w:r>
          </w:p>
        </w:tc>
      </w:tr>
      <w:tr w:rsidR="007842CC" w:rsidRPr="00A951A9" w14:paraId="2F93054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962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Inferior Front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591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1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814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6A0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4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361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800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F3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9D9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0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33D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691 </w:t>
            </w:r>
          </w:p>
        </w:tc>
      </w:tr>
      <w:tr w:rsidR="007842CC" w:rsidRPr="00A951A9" w14:paraId="1D374EC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D295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Inferior Frontal Tri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6AC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D8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09D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6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FC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F73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6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261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246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8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6A0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745 </w:t>
            </w:r>
          </w:p>
        </w:tc>
      </w:tr>
      <w:tr w:rsidR="007842CC" w:rsidRPr="00A951A9" w14:paraId="53622FB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580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Inferior Frontal Tri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53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8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03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1C6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0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979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753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2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CF1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E2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5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20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40 </w:t>
            </w:r>
          </w:p>
        </w:tc>
      </w:tr>
      <w:tr w:rsidR="007842CC" w:rsidRPr="00A951A9" w14:paraId="2F489CC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6CC5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BFB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1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D7B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F68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76F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0C9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0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F5E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C05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1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A0A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36 </w:t>
            </w:r>
          </w:p>
        </w:tc>
      </w:tr>
      <w:tr w:rsidR="007842CC" w:rsidRPr="00A951A9" w14:paraId="4FE9B6E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590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07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5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04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46C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8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E8C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113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2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95A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8C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1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AA0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2 </w:t>
            </w:r>
          </w:p>
        </w:tc>
      </w:tr>
      <w:tr w:rsidR="007842CC" w:rsidRPr="00A951A9" w14:paraId="2B67D43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302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Left Gyrus, 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5A9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9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DCD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6A4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8.2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39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B7C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0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468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7ED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4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B0C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0 </w:t>
            </w:r>
          </w:p>
        </w:tc>
      </w:tr>
      <w:tr w:rsidR="007842CC" w:rsidRPr="00A951A9" w14:paraId="11A7CAE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F24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892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0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52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382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7.1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057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8E6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6.8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0B8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662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5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A2A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228 </w:t>
            </w:r>
          </w:p>
        </w:tc>
      </w:tr>
      <w:tr w:rsidR="007842CC" w:rsidRPr="00A951A9" w14:paraId="33B7A15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A8C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Insula, Large and Central Insular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878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6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413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F32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6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1C4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07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0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D78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FD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0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CB5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938 </w:t>
            </w:r>
          </w:p>
        </w:tc>
      </w:tr>
      <w:tr w:rsidR="007842CC" w:rsidRPr="00A951A9" w14:paraId="2D5AA42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C91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Insula, Large and Central Insular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726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2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49A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D91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5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304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2D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9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AB2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EA7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5F8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669 </w:t>
            </w:r>
          </w:p>
        </w:tc>
      </w:tr>
      <w:tr w:rsidR="007842CC" w:rsidRPr="00A951A9" w14:paraId="05161B8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F7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Insula, Short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18F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8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9F6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88D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5A9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C6D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2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A1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D3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2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678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384 </w:t>
            </w:r>
          </w:p>
        </w:tc>
      </w:tr>
      <w:tr w:rsidR="007842CC" w:rsidRPr="00A951A9" w14:paraId="3BF3797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DFF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Insula, Short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F3B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1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B8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293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9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3D6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806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0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411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C5A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2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B85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109 </w:t>
            </w:r>
          </w:p>
        </w:tc>
      </w:tr>
      <w:tr w:rsidR="007842CC" w:rsidRPr="00A951A9" w14:paraId="1D54E6A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E32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Occipital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BDF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6.6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E0F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04B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D7A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C0F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5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0E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F35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2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6C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014 </w:t>
            </w:r>
          </w:p>
        </w:tc>
      </w:tr>
      <w:tr w:rsidR="007842CC" w:rsidRPr="00A951A9" w14:paraId="5433D88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66D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Occipital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F4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6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602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911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6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83D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4F5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5E5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8C0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8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AD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717 </w:t>
            </w:r>
          </w:p>
        </w:tc>
      </w:tr>
      <w:tr w:rsidR="007842CC" w:rsidRPr="00A951A9" w14:paraId="324EFA1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6007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F5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0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A43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676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FF0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D8A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9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7D7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652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5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F10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012 </w:t>
            </w:r>
          </w:p>
        </w:tc>
      </w:tr>
      <w:tr w:rsidR="007842CC" w:rsidRPr="00A951A9" w14:paraId="219007F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FC0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Occipi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63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0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591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912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89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626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1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D01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4DC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1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D1B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589 </w:t>
            </w:r>
          </w:p>
        </w:tc>
      </w:tr>
      <w:tr w:rsidR="007842CC" w:rsidRPr="00A951A9" w14:paraId="53E2D25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071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Occipital-Temporal, Later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9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1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B22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438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94A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023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257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E06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4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F83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382 </w:t>
            </w:r>
          </w:p>
        </w:tc>
      </w:tr>
      <w:tr w:rsidR="007842CC" w:rsidRPr="00A951A9" w14:paraId="53F1F03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2475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Occipital-Temporal, Later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669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7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AC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92E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5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80B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A9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2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421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766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6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30C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086 </w:t>
            </w:r>
          </w:p>
        </w:tc>
      </w:tr>
      <w:tr w:rsidR="007842CC" w:rsidRPr="00A951A9" w14:paraId="062729B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A1E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Occipital-Temporal, Medial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398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9.7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2B5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466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A8A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CFF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4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E56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CD3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0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187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541 </w:t>
            </w:r>
          </w:p>
        </w:tc>
      </w:tr>
      <w:tr w:rsidR="007842CC" w:rsidRPr="00A951A9" w14:paraId="168FC11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DF3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Occipital-Temporal, Medial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63F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9.7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3DB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5B0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79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CA4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3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161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DDA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8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335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57 </w:t>
            </w:r>
          </w:p>
        </w:tc>
      </w:tr>
      <w:tr w:rsidR="007842CC" w:rsidRPr="00A951A9" w14:paraId="5697B7E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D5D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Occipital-Temporal, Medial Parahippocam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97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1.3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59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C5D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2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8FF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B04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9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809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6E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5C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428 </w:t>
            </w:r>
          </w:p>
        </w:tc>
      </w:tr>
      <w:tr w:rsidR="007842CC" w:rsidRPr="00A951A9" w14:paraId="1482D36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822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Occipital-Temporal, Medial Parahippocam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969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9.6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13E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2D7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9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C55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658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1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04D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42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397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415 </w:t>
            </w:r>
          </w:p>
        </w:tc>
      </w:tr>
      <w:tr w:rsidR="007842CC" w:rsidRPr="00A951A9" w14:paraId="2AEF800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580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128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6.3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D5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459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7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9A8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23B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7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8BF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0E3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6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8C3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074 </w:t>
            </w:r>
          </w:p>
        </w:tc>
      </w:tr>
      <w:tr w:rsidR="007842CC" w:rsidRPr="00A951A9" w14:paraId="2B945CE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EFE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02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7.3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3A1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69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5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C43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42A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3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1EF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A29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3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D99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978 </w:t>
            </w:r>
          </w:p>
        </w:tc>
      </w:tr>
      <w:tr w:rsidR="007842CC" w:rsidRPr="00A951A9" w14:paraId="6E86F0A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40AA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Parietal Inferior,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BAC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1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2C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79A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0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334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660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9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646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83E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3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A5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729 </w:t>
            </w:r>
          </w:p>
        </w:tc>
      </w:tr>
      <w:tr w:rsidR="007842CC" w:rsidRPr="00A951A9" w14:paraId="3C3E5AD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F95B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Parietal Inferior, 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E50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3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6C7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234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4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C24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81E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0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06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F97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1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261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764 </w:t>
            </w:r>
          </w:p>
        </w:tc>
      </w:tr>
      <w:tr w:rsidR="007842CC" w:rsidRPr="00A951A9" w14:paraId="37DE658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B89A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Parietal Inferior, Supra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BA0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8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35F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4BE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D09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FBC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1.3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3F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A82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639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861 </w:t>
            </w:r>
          </w:p>
        </w:tc>
      </w:tr>
      <w:tr w:rsidR="007842CC" w:rsidRPr="00A951A9" w14:paraId="7152F6E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2682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Parietal Inferior, Supra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33D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2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F7E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9B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5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05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393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4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72D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477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5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55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779 </w:t>
            </w:r>
          </w:p>
        </w:tc>
      </w:tr>
      <w:tr w:rsidR="007842CC" w:rsidRPr="00A951A9" w14:paraId="332167E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9E1E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Parie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B6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0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BB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207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2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C8F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104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B45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DA1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CEC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658 </w:t>
            </w:r>
          </w:p>
        </w:tc>
      </w:tr>
      <w:tr w:rsidR="007842CC" w:rsidRPr="00A951A9" w14:paraId="1DE440A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14A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Pariet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0DD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3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AF4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C74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6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ED3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78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2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D1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1E9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80E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482 </w:t>
            </w:r>
          </w:p>
        </w:tc>
      </w:tr>
      <w:tr w:rsidR="007842CC" w:rsidRPr="00A951A9" w14:paraId="01B4548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B3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616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9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F2D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84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8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0C4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60B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1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7E4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6B8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3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648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24 </w:t>
            </w:r>
          </w:p>
        </w:tc>
      </w:tr>
      <w:tr w:rsidR="007842CC" w:rsidRPr="00A951A9" w14:paraId="5EDBF64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54B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438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2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833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ACA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5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23B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DAE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2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9FD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207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4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712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227 </w:t>
            </w:r>
          </w:p>
        </w:tc>
      </w:tr>
      <w:tr w:rsidR="007842CC" w:rsidRPr="00A951A9" w14:paraId="71ECB99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BBDD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DE5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76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FC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6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178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71A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6.0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D9B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880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3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CED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4 </w:t>
            </w:r>
          </w:p>
        </w:tc>
      </w:tr>
      <w:tr w:rsidR="007842CC" w:rsidRPr="00A951A9" w14:paraId="29251F4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6A6B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4F2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2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910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DD4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9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28D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56F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6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DE3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BA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7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382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85 </w:t>
            </w:r>
          </w:p>
        </w:tc>
      </w:tr>
      <w:tr w:rsidR="007842CC" w:rsidRPr="00A951A9" w14:paraId="7885037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594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F70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0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725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894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4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DEF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E8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557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6B1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4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FA3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510 </w:t>
            </w:r>
          </w:p>
        </w:tc>
      </w:tr>
      <w:tr w:rsidR="007842CC" w:rsidRPr="00A951A9" w14:paraId="249FC31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BC8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A8D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9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CD6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4D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2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E0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2F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3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C0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2F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E2C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875 </w:t>
            </w:r>
          </w:p>
        </w:tc>
      </w:tr>
      <w:tr w:rsidR="007842CC" w:rsidRPr="00A951A9" w14:paraId="4E297CD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236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Re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A67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6.5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56C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EC2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0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AEB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EAE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C2A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953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5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36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251 </w:t>
            </w:r>
          </w:p>
        </w:tc>
      </w:tr>
      <w:tr w:rsidR="007842CC" w:rsidRPr="00A951A9" w14:paraId="235AC5F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AA42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Re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664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3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12B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284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3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2D8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DE7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8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A68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EB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A5B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733 </w:t>
            </w:r>
          </w:p>
        </w:tc>
      </w:tr>
      <w:tr w:rsidR="007842CC" w:rsidRPr="00A951A9" w14:paraId="3AC6C72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FA2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B1B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2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5D6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95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4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F67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58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6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047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9AE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1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8C6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32 </w:t>
            </w:r>
          </w:p>
        </w:tc>
      </w:tr>
      <w:tr w:rsidR="007842CC" w:rsidRPr="00A951A9" w14:paraId="69D46ED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EF2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Right Gyrus,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656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8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8C3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0BB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3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87D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B99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1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D32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DA4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1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44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82 </w:t>
            </w:r>
          </w:p>
        </w:tc>
      </w:tr>
      <w:tr w:rsidR="007842CC" w:rsidRPr="00A951A9" w14:paraId="3007978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F690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Superior, G_T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BE9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0.3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7D3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44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1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FBA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5C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0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4B0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CC1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8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B28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</w:tr>
      <w:tr w:rsidR="007842CC" w:rsidRPr="00A951A9" w14:paraId="1BA5004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99A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Superior, G_T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1DB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6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0B8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68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8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E4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84F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AD6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45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5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5D9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343 </w:t>
            </w:r>
          </w:p>
        </w:tc>
      </w:tr>
      <w:tr w:rsidR="007842CC" w:rsidRPr="00A951A9" w14:paraId="0834CE7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C9BB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Superior,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D80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6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79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08E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0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210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B99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1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BA3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B0D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0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E2C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807 </w:t>
            </w:r>
          </w:p>
        </w:tc>
      </w:tr>
      <w:tr w:rsidR="007842CC" w:rsidRPr="00A951A9" w14:paraId="5E727F8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0FC2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Superior,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85D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5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F5B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AC2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5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D24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72B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1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DC6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F93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4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49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404 </w:t>
            </w:r>
          </w:p>
        </w:tc>
      </w:tr>
      <w:tr w:rsidR="007842CC" w:rsidRPr="00A951A9" w14:paraId="3664D2F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BE7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Superior, Planar 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EDE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DA3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56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CC0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61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C2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5D2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BD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825 </w:t>
            </w:r>
          </w:p>
        </w:tc>
      </w:tr>
      <w:tr w:rsidR="007842CC" w:rsidRPr="00A951A9" w14:paraId="0A2A594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E7C2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Superior, Planar 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F1F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62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A98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9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407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E1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5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B9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665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3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260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887 </w:t>
            </w:r>
          </w:p>
        </w:tc>
      </w:tr>
      <w:tr w:rsidR="007842CC" w:rsidRPr="00A951A9" w14:paraId="4E9F8B8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A8A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Superior, Plana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F12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2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DFC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BD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8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28C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59C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7.4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F33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9F1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0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AE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</w:tr>
      <w:tr w:rsidR="007842CC" w:rsidRPr="00A951A9" w14:paraId="06DB24F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6ED2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Superior, Plana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5CE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8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27D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F7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9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348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419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1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306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6EA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3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118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09 </w:t>
            </w:r>
          </w:p>
        </w:tc>
      </w:tr>
      <w:tr w:rsidR="007842CC" w:rsidRPr="00A951A9" w14:paraId="6C5C6AE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4CA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Tempor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E76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1.8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E7B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73D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8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BD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BEA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0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E7D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27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8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09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</w:tr>
      <w:tr w:rsidR="007842CC" w:rsidRPr="00A951A9" w14:paraId="4873250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459E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Tempor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7C5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4.7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DDF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E7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1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15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2E3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7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784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3CB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4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60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435 </w:t>
            </w:r>
          </w:p>
        </w:tc>
      </w:tr>
      <w:tr w:rsidR="007842CC" w:rsidRPr="00A951A9" w14:paraId="62CE6E1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39E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Gyrus, Temporal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490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4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F6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BF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6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C7D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113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1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645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017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9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F3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8 </w:t>
            </w:r>
          </w:p>
        </w:tc>
      </w:tr>
      <w:tr w:rsidR="007842CC" w:rsidRPr="00A951A9" w14:paraId="49C80FB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ED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Gyrus, Temporal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71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7.4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D4E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35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6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ED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587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8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17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8E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1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FE3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69 </w:t>
            </w:r>
          </w:p>
        </w:tc>
      </w:tr>
      <w:tr w:rsidR="007842CC" w:rsidRPr="00A951A9" w14:paraId="6A2D0CF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D9C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Lateral Fissure, Anterior Horiz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1E8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4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174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6E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6B3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3D7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4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4E0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70B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2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CC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83 </w:t>
            </w:r>
          </w:p>
        </w:tc>
      </w:tr>
      <w:tr w:rsidR="007842CC" w:rsidRPr="00A951A9" w14:paraId="0245D5C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265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Lateral Fissure, Anterior Horiz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6BC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780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A0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9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6A7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9F8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0C5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165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4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72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572 </w:t>
            </w:r>
          </w:p>
        </w:tc>
      </w:tr>
      <w:tr w:rsidR="007842CC" w:rsidRPr="00A951A9" w14:paraId="4E75050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0E5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Lateral Fissure, Anterior Ver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C70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0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03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0DA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9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D3A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7D9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0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8F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528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3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D61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37 </w:t>
            </w:r>
          </w:p>
        </w:tc>
      </w:tr>
      <w:tr w:rsidR="007842CC" w:rsidRPr="00A951A9" w14:paraId="60770EB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C0DA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Lateral Fissure, Anterior Ver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521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9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658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3EC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89F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FC7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CB6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F3F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6C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553 </w:t>
            </w:r>
          </w:p>
        </w:tc>
      </w:tr>
      <w:tr w:rsidR="007842CC" w:rsidRPr="00A951A9" w14:paraId="17DFC67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92CB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Lateral Fissure,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497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4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9C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DC9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8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48E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5E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6.1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5C8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213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1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9B0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027 </w:t>
            </w:r>
          </w:p>
        </w:tc>
      </w:tr>
      <w:tr w:rsidR="007842CC" w:rsidRPr="00A951A9" w14:paraId="6462511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81B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Lateral Fissure,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28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9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947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478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8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368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D4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3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58E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556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8AC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518 </w:t>
            </w:r>
          </w:p>
        </w:tc>
      </w:tr>
      <w:tr w:rsidR="007842CC" w:rsidRPr="00A951A9" w14:paraId="077FD3A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37D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24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6.6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EFD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2B9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1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8FC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C78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3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075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8BA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9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B8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</w:tr>
      <w:tr w:rsidR="007842CC" w:rsidRPr="00A951A9" w14:paraId="4877876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1A7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41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9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150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A1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2BF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B7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4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C33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95F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9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995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209 </w:t>
            </w:r>
          </w:p>
        </w:tc>
      </w:tr>
      <w:tr w:rsidR="007842CC" w:rsidRPr="00A951A9" w14:paraId="12C01E2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653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28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4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4E6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C39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1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73D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A4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63B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6AE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8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1BE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665 </w:t>
            </w:r>
          </w:p>
        </w:tc>
      </w:tr>
      <w:tr w:rsidR="007842CC" w:rsidRPr="00A951A9" w14:paraId="0D55AB7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7E5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945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7.8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208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11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5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9EB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87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5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51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0A5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FBF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589 </w:t>
            </w:r>
          </w:p>
        </w:tc>
      </w:tr>
      <w:tr w:rsidR="007842CC" w:rsidRPr="00A951A9" w14:paraId="27A536E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DC6A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79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88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D9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49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540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4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457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9CD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5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873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23 </w:t>
            </w:r>
          </w:p>
        </w:tc>
      </w:tr>
      <w:tr w:rsidR="007842CC" w:rsidRPr="00A951A9" w14:paraId="04D0F52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0FA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53A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2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E9C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1B3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DA3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EDB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542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BA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3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E82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90 </w:t>
            </w:r>
          </w:p>
        </w:tc>
      </w:tr>
      <w:tr w:rsidR="007842CC" w:rsidRPr="00A951A9" w14:paraId="0CC728B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8CE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6F8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7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507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896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7.5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C3C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C94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8.4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2E1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2AA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7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1DE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</w:tr>
      <w:tr w:rsidR="007842CC" w:rsidRPr="00A951A9" w14:paraId="3F1310A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FF3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D6E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1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B7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62C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9.8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6DB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CD8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5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235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60A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9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CC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</w:tr>
      <w:tr w:rsidR="007842CC" w:rsidRPr="00A951A9" w14:paraId="6E070CE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C37E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ingulate Marg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A24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2.0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27A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64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2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3B0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FFF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9BC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C9D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5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D43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576 </w:t>
            </w:r>
          </w:p>
        </w:tc>
      </w:tr>
      <w:tr w:rsidR="007842CC" w:rsidRPr="00A951A9" w14:paraId="7F18BF8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12B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ingulate Marg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1E9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0.7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E3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829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C3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D86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0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1AD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91E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48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964 </w:t>
            </w:r>
          </w:p>
        </w:tc>
      </w:tr>
      <w:tr w:rsidR="007842CC" w:rsidRPr="00A951A9" w14:paraId="2A51654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250A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ircular Insula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E0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1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307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DB4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8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5C4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4F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2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5F7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8D7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6A5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184 </w:t>
            </w:r>
          </w:p>
        </w:tc>
      </w:tr>
      <w:tr w:rsidR="007842CC" w:rsidRPr="00A951A9" w14:paraId="669A6A9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D85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ircular Insula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899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6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A66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500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9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11B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01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4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3E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F58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46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437 </w:t>
            </w:r>
          </w:p>
        </w:tc>
      </w:tr>
      <w:tr w:rsidR="007842CC" w:rsidRPr="00A951A9" w14:paraId="725B802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B03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ircular Insula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E6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9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0C4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5C0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6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464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C65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4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80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0B7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7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AA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829 </w:t>
            </w:r>
          </w:p>
        </w:tc>
      </w:tr>
      <w:tr w:rsidR="007842CC" w:rsidRPr="00A951A9" w14:paraId="5836DB1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7C0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ircular Insula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48B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6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D64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B7D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7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711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C7C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0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65F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5B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6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74E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922 </w:t>
            </w:r>
          </w:p>
        </w:tc>
      </w:tr>
      <w:tr w:rsidR="007842CC" w:rsidRPr="00A951A9" w14:paraId="1411F75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BF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Left Sulcus, Circular Insula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FC3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5.7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69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14B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7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82D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F07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6.6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B89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2FE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45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677 </w:t>
            </w:r>
          </w:p>
        </w:tc>
      </w:tr>
      <w:tr w:rsidR="007842CC" w:rsidRPr="00A951A9" w14:paraId="2C97FB36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8AF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ircular Insula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4C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5.1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73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73F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77A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42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5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C8F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D8F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3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79D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19 </w:t>
            </w:r>
          </w:p>
        </w:tc>
      </w:tr>
      <w:tr w:rsidR="007842CC" w:rsidRPr="00A951A9" w14:paraId="759A169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1E0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ollateral Transvers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FE5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9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D3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3F6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7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56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05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4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EB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547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C7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321 </w:t>
            </w:r>
          </w:p>
        </w:tc>
      </w:tr>
      <w:tr w:rsidR="007842CC" w:rsidRPr="00A951A9" w14:paraId="3BED5CD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89A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ollateral Transvers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92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6.1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15C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DEC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5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E79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520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577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6AC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0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679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296 </w:t>
            </w:r>
          </w:p>
        </w:tc>
      </w:tr>
      <w:tr w:rsidR="007842CC" w:rsidRPr="00A951A9" w14:paraId="6773267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21B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Collateral Transvers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FDC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2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EA7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17B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5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00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8C3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3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F6B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ABE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7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289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760 </w:t>
            </w:r>
          </w:p>
        </w:tc>
      </w:tr>
      <w:tr w:rsidR="007842CC" w:rsidRPr="00A951A9" w14:paraId="36F886C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146D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Collateral Transvers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67F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2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952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968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8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0DC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5A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6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170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768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2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DC5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49 </w:t>
            </w:r>
          </w:p>
        </w:tc>
      </w:tr>
      <w:tr w:rsidR="007842CC" w:rsidRPr="00A951A9" w14:paraId="6DF6C68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FD9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Inf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C1D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7.4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F8F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28B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1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19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A45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469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67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2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AE8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699 </w:t>
            </w:r>
          </w:p>
        </w:tc>
      </w:tr>
      <w:tr w:rsidR="007842CC" w:rsidRPr="00A951A9" w14:paraId="3546769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7C6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Inf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B1E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9.3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309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7E0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6.2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BE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70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8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4F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FB2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6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D4D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</w:tr>
      <w:tr w:rsidR="007842CC" w:rsidRPr="00A951A9" w14:paraId="299B5CB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9A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A47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5A3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ED2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8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EBF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A47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8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6B5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BD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8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3B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57 </w:t>
            </w:r>
          </w:p>
        </w:tc>
      </w:tr>
      <w:tr w:rsidR="007842CC" w:rsidRPr="00A951A9" w14:paraId="6A26691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BF67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8B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6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17B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15D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F8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3F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714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D3E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7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C1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810 </w:t>
            </w:r>
          </w:p>
        </w:tc>
      </w:tr>
      <w:tr w:rsidR="007842CC" w:rsidRPr="00A951A9" w14:paraId="24DC2DB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30D4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2BE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3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07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36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0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2C8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F7A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1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F17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79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9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108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569 </w:t>
            </w:r>
          </w:p>
        </w:tc>
      </w:tr>
      <w:tr w:rsidR="007842CC" w:rsidRPr="00A951A9" w14:paraId="00D8993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D1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S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A25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4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C58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021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219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D4B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9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B29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497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2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393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121 </w:t>
            </w:r>
          </w:p>
        </w:tc>
      </w:tr>
      <w:tr w:rsidR="007842CC" w:rsidRPr="00A951A9" w14:paraId="1EE2BCE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F3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Intermittent Primary Jen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8D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9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4F4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B7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5C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B5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4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F1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99A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4B4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123 </w:t>
            </w:r>
          </w:p>
        </w:tc>
      </w:tr>
      <w:tr w:rsidR="007842CC" w:rsidRPr="00A951A9" w14:paraId="65A8F9A0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414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Intermittent Primary Jen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C98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4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259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EA6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6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5C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F7F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74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E03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7C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023 </w:t>
            </w:r>
          </w:p>
        </w:tc>
      </w:tr>
      <w:tr w:rsidR="007842CC" w:rsidRPr="00A951A9" w14:paraId="4E1389F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66A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Intraparietal and Parietal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4A3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4.5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FE8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B0B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2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77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49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6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15A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9FF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1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B7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23 </w:t>
            </w:r>
          </w:p>
        </w:tc>
      </w:tr>
      <w:tr w:rsidR="007842CC" w:rsidRPr="00A951A9" w14:paraId="0E335FE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A50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Intraparietal and Parietal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938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0.7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9A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DC6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7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4818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9C4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9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EA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FDA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6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2D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096 </w:t>
            </w:r>
          </w:p>
        </w:tc>
      </w:tr>
      <w:tr w:rsidR="007842CC" w:rsidRPr="00A951A9" w14:paraId="4CF26241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123D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 Middle and Lu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93C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9.0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855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45B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6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136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BB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5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54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724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6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1C6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947 </w:t>
            </w:r>
          </w:p>
        </w:tc>
      </w:tr>
      <w:tr w:rsidR="007842CC" w:rsidRPr="00A951A9" w14:paraId="5A041C8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3D9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 Middle and Lu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ABD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6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073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3B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1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A45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040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3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694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FC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1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289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</w:tr>
      <w:tr w:rsidR="007842CC" w:rsidRPr="00A951A9" w14:paraId="4B77AD2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59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 Superior and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648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1.8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EA4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25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B51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616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3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F77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C03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6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B19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077 </w:t>
            </w:r>
          </w:p>
        </w:tc>
      </w:tr>
      <w:tr w:rsidR="007842CC" w:rsidRPr="00A951A9" w14:paraId="550B0EA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110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 Superior and Trans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FF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6.4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C57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788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C9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A22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4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3FF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83C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9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81D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37 </w:t>
            </w:r>
          </w:p>
        </w:tc>
      </w:tr>
      <w:tr w:rsidR="007842CC" w:rsidRPr="00A951A9" w14:paraId="20B466B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2EA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02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6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477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C8D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4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A81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F9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2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BE6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1B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15E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751 </w:t>
            </w:r>
          </w:p>
        </w:tc>
      </w:tr>
      <w:tr w:rsidR="007842CC" w:rsidRPr="00A951A9" w14:paraId="2B620C2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3BBE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C9E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5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9F1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2EB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329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83A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4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17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413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1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DE8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40 </w:t>
            </w:r>
          </w:p>
        </w:tc>
      </w:tr>
      <w:tr w:rsidR="007842CC" w:rsidRPr="00A951A9" w14:paraId="17075A2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F5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-Temporal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894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1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D93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CE9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6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04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D05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1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DEA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EEE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7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E08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66 </w:t>
            </w:r>
          </w:p>
        </w:tc>
      </w:tr>
      <w:tr w:rsidR="007842CC" w:rsidRPr="00A951A9" w14:paraId="43A6FF8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A1F2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-Temporal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815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9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BA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27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1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4C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DAF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4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100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B0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703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000 </w:t>
            </w:r>
          </w:p>
        </w:tc>
      </w:tr>
      <w:tr w:rsidR="007842CC" w:rsidRPr="00A951A9" w14:paraId="03895C9A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AF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ccipital-Temporal Medial and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33E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0.0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7E4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E1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2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AEF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686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6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75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F0B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52F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113 </w:t>
            </w:r>
          </w:p>
        </w:tc>
      </w:tr>
      <w:tr w:rsidR="007842CC" w:rsidRPr="00A951A9" w14:paraId="6549494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542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ccipital-Temporal Medial and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05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9.2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7B5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666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9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BD2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AD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4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B05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E29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0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33F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9 </w:t>
            </w:r>
          </w:p>
        </w:tc>
      </w:tr>
      <w:tr w:rsidR="007842CC" w:rsidRPr="00A951A9" w14:paraId="7723413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B5C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rbital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BD4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7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38A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ED9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0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263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426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5B1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99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035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879 </w:t>
            </w:r>
          </w:p>
        </w:tc>
      </w:tr>
      <w:tr w:rsidR="007842CC" w:rsidRPr="00A951A9" w14:paraId="5AC0479B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8C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rbital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EFB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2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12C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61E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9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F64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BD3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9C0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A97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6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E37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099 </w:t>
            </w:r>
          </w:p>
        </w:tc>
      </w:tr>
      <w:tr w:rsidR="007842CC" w:rsidRPr="00A951A9" w14:paraId="12693D3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F22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rbital Medial (Olfac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A5A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5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DFE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DAD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5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769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52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3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2DF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7F6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30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996 </w:t>
            </w:r>
          </w:p>
        </w:tc>
      </w:tr>
      <w:tr w:rsidR="007842CC" w:rsidRPr="00A951A9" w14:paraId="31D5D2D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E18A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rbital Medial (Olfac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548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2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BB3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92A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8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46A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C9B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1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081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34B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2CE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835 </w:t>
            </w:r>
          </w:p>
        </w:tc>
      </w:tr>
      <w:tr w:rsidR="007842CC" w:rsidRPr="00A951A9" w14:paraId="524DA05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670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Orbital H-Sh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917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1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9FD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351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4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13C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DA5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3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C6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44D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A48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413 </w:t>
            </w:r>
          </w:p>
        </w:tc>
      </w:tr>
      <w:tr w:rsidR="007842CC" w:rsidRPr="00A951A9" w14:paraId="7D84B5C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685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Orbital H-Sh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D8C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7.5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60E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352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9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7AF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749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7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2E9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A5C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0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C43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812 </w:t>
            </w:r>
          </w:p>
        </w:tc>
      </w:tr>
      <w:tr w:rsidR="007842CC" w:rsidRPr="00A951A9" w14:paraId="4170C5F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CBDF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arieto-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05A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5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90C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726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4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23C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3A7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5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2D5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465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220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051 </w:t>
            </w:r>
          </w:p>
        </w:tc>
      </w:tr>
      <w:tr w:rsidR="007842CC" w:rsidRPr="00A951A9" w14:paraId="46A87CD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D49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Right Sulcus, Parieto-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927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23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A3C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5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7A9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757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1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F71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306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3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D3C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756 </w:t>
            </w:r>
          </w:p>
        </w:tc>
      </w:tr>
      <w:tr w:rsidR="007842CC" w:rsidRPr="00A951A9" w14:paraId="0664785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28FD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eri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51A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4.9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EC3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73F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7660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F39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3A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B6A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2F6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430 </w:t>
            </w:r>
          </w:p>
        </w:tc>
      </w:tr>
      <w:tr w:rsidR="007842CC" w:rsidRPr="00A951A9" w14:paraId="4001175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12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Peri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D3B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5.4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14E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A9F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4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D80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49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9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AF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39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0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35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949 </w:t>
            </w:r>
          </w:p>
        </w:tc>
      </w:tr>
      <w:tr w:rsidR="007842CC" w:rsidRPr="00A951A9" w14:paraId="6B209CA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18F0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73F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9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E78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131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7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57C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7B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4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83C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E8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C49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095 </w:t>
            </w:r>
          </w:p>
        </w:tc>
      </w:tr>
      <w:tr w:rsidR="007842CC" w:rsidRPr="00A951A9" w14:paraId="7B940329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38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710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7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141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35F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1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BB8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A9C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E87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3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D4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5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7FF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973 </w:t>
            </w:r>
          </w:p>
        </w:tc>
      </w:tr>
      <w:tr w:rsidR="007842CC" w:rsidRPr="00A951A9" w14:paraId="2251C63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2816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recentral Inferio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DF4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6.6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C0C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9D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8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387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C6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7.2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4B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4C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0C7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999 </w:t>
            </w:r>
          </w:p>
        </w:tc>
      </w:tr>
      <w:tr w:rsidR="007842CC" w:rsidRPr="00A951A9" w14:paraId="07CCF93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002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Precentral Inferio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CAE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9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1D7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1E2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6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490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9EB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2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67A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8E0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9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5F5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512 </w:t>
            </w:r>
          </w:p>
        </w:tc>
      </w:tr>
      <w:tr w:rsidR="007842CC" w:rsidRPr="00A951A9" w14:paraId="4E9EEA63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17B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Precentral Superio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763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3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90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E3A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5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824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7F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1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71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E02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19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982 </w:t>
            </w:r>
          </w:p>
        </w:tc>
      </w:tr>
      <w:tr w:rsidR="007842CC" w:rsidRPr="00A951A9" w14:paraId="275615CD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67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Precentral Superio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57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0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E2D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13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3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82C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23E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5.5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C73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331F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0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FC7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38 </w:t>
            </w:r>
          </w:p>
        </w:tc>
      </w:tr>
      <w:tr w:rsidR="007842CC" w:rsidRPr="00A951A9" w14:paraId="661DC92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2D65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Sub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3FF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2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395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FC26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8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ECD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907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0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BED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60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5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9FB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905 </w:t>
            </w:r>
          </w:p>
        </w:tc>
      </w:tr>
      <w:tr w:rsidR="007842CC" w:rsidRPr="00A951A9" w14:paraId="3808953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DAA1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Sub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221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8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95E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B3C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2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CD75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09B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7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E0B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871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7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57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345 </w:t>
            </w:r>
          </w:p>
        </w:tc>
      </w:tr>
      <w:tr w:rsidR="007842CC" w:rsidRPr="00A951A9" w14:paraId="7D3DF912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6B80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Sub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F0A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4.3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363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59F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7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9171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7F7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2.0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6CF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2E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C30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8969 </w:t>
            </w:r>
          </w:p>
        </w:tc>
      </w:tr>
      <w:tr w:rsidR="007842CC" w:rsidRPr="00A951A9" w14:paraId="7FC7D0BE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141C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Sub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57A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5.1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79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C714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186A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85A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6.8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4E4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E83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4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3C1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647 </w:t>
            </w:r>
          </w:p>
        </w:tc>
      </w:tr>
      <w:tr w:rsidR="007842CC" w:rsidRPr="00A951A9" w14:paraId="40C7EBD8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0063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Tempor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971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7.9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AE3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2BB3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4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37B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181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4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BF9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6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E06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1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42A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1 </w:t>
            </w:r>
          </w:p>
        </w:tc>
      </w:tr>
      <w:tr w:rsidR="007842CC" w:rsidRPr="00A951A9" w14:paraId="7680A68F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71E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Tempor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081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8.4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3D5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02E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3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20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326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5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5F8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EA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FC7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816 </w:t>
            </w:r>
          </w:p>
        </w:tc>
      </w:tr>
      <w:tr w:rsidR="007842CC" w:rsidRPr="00A951A9" w14:paraId="0A05015C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B38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Tempor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64B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4.7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112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5932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0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BD9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8EA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6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66B3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1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A63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5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C0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5571 </w:t>
            </w:r>
          </w:p>
        </w:tc>
      </w:tr>
      <w:tr w:rsidR="007842CC" w:rsidRPr="00A951A9" w14:paraId="4783C374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9F8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Temporal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FE1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9.0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A6D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5D2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1.7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FEBC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2A0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3.4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C73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F719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7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40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878 </w:t>
            </w:r>
          </w:p>
        </w:tc>
      </w:tr>
      <w:tr w:rsidR="007842CC" w:rsidRPr="00A951A9" w14:paraId="36D27F27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1AD9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Left Sulcus, Temporal Transver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CB46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149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3177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7CB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4.309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05D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4C8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3.199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A2FA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1DEC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7.240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BD0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</w:tr>
      <w:tr w:rsidR="007842CC" w:rsidRPr="00A951A9" w14:paraId="75B9B3D5" w14:textId="77777777" w:rsidTr="00FD54A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D66E" w14:textId="77777777" w:rsidR="007842CC" w:rsidRPr="00FD54AC" w:rsidRDefault="007842CC" w:rsidP="00FD54AC">
            <w:pPr>
              <w:widowControl/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>Right Sulcus, Temporal Trans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1CF0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7.44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215E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E87E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1.20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9FF57" w14:textId="77777777" w:rsidR="007842CC" w:rsidRPr="00FD54AC" w:rsidRDefault="007842CC" w:rsidP="00FD54AC">
            <w:pPr>
              <w:widowControl/>
              <w:spacing w:after="0" w:line="480" w:lineRule="auto"/>
              <w:jc w:val="right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23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9714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0.12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B861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9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1A1B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-2.03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78D8" w14:textId="77777777" w:rsidR="007842CC" w:rsidRPr="00FD54AC" w:rsidRDefault="007842CC" w:rsidP="00FD54AC">
            <w:pPr>
              <w:widowControl/>
              <w:spacing w:after="0" w:line="480" w:lineRule="auto"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D54AC">
              <w:rPr>
                <w:rFonts w:asciiTheme="majorBidi" w:eastAsia="等线" w:hAnsiTheme="majorBidi" w:cstheme="majorBidi"/>
                <w:color w:val="000000"/>
                <w:kern w:val="0"/>
                <w:sz w:val="24"/>
                <w14:ligatures w14:val="none"/>
              </w:rPr>
              <w:t xml:space="preserve">0.0451 </w:t>
            </w:r>
          </w:p>
        </w:tc>
      </w:tr>
    </w:tbl>
    <w:p w14:paraId="22A4863B" w14:textId="77777777" w:rsidR="007C293E" w:rsidRPr="00FD54AC" w:rsidRDefault="007C293E" w:rsidP="00FD54AC">
      <w:pPr>
        <w:spacing w:after="0" w:line="480" w:lineRule="auto"/>
        <w:rPr>
          <w:rFonts w:asciiTheme="majorBidi" w:hAnsiTheme="majorBidi" w:cstheme="majorBidi" w:hint="eastAsia"/>
          <w:sz w:val="24"/>
        </w:rPr>
      </w:pPr>
    </w:p>
    <w:sectPr w:rsidR="007C293E" w:rsidRPr="00FD54AC" w:rsidSect="00FD54AC">
      <w:pgSz w:w="16838" w:h="23811" w:code="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F5024" w14:textId="77777777" w:rsidR="002844AD" w:rsidRDefault="002844AD" w:rsidP="00124DF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CDCBDA" w14:textId="77777777" w:rsidR="002844AD" w:rsidRDefault="002844AD" w:rsidP="00124DF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AB465" w14:textId="77777777" w:rsidR="002844AD" w:rsidRDefault="002844AD" w:rsidP="00124DF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47ED01" w14:textId="77777777" w:rsidR="002844AD" w:rsidRDefault="002844AD" w:rsidP="00124DF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E6F6E"/>
    <w:multiLevelType w:val="hybridMultilevel"/>
    <w:tmpl w:val="27A8B9A4"/>
    <w:lvl w:ilvl="0" w:tplc="79C4D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74287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46A1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102D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B44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F08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2BC3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7AF0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EC3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9E47814"/>
    <w:multiLevelType w:val="hybridMultilevel"/>
    <w:tmpl w:val="85885386"/>
    <w:lvl w:ilvl="0" w:tplc="B3BA9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8623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E54BD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2A2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098D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F8C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6021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48D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5483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61555400"/>
    <w:multiLevelType w:val="hybridMultilevel"/>
    <w:tmpl w:val="9E327C84"/>
    <w:lvl w:ilvl="0" w:tplc="5978E376">
      <w:start w:val="1"/>
      <w:numFmt w:val="decimal"/>
      <w:lvlText w:val="%1)"/>
      <w:lvlJc w:val="left"/>
      <w:pPr>
        <w:ind w:left="1080" w:hanging="360"/>
      </w:pPr>
    </w:lvl>
    <w:lvl w:ilvl="1" w:tplc="A1ACB8FC">
      <w:start w:val="1"/>
      <w:numFmt w:val="decimal"/>
      <w:lvlText w:val="%2)"/>
      <w:lvlJc w:val="left"/>
      <w:pPr>
        <w:ind w:left="1080" w:hanging="360"/>
      </w:pPr>
    </w:lvl>
    <w:lvl w:ilvl="2" w:tplc="09C2D282">
      <w:start w:val="1"/>
      <w:numFmt w:val="decimal"/>
      <w:lvlText w:val="%3)"/>
      <w:lvlJc w:val="left"/>
      <w:pPr>
        <w:ind w:left="1080" w:hanging="360"/>
      </w:pPr>
    </w:lvl>
    <w:lvl w:ilvl="3" w:tplc="7536280A">
      <w:start w:val="1"/>
      <w:numFmt w:val="decimal"/>
      <w:lvlText w:val="%4)"/>
      <w:lvlJc w:val="left"/>
      <w:pPr>
        <w:ind w:left="1080" w:hanging="360"/>
      </w:pPr>
    </w:lvl>
    <w:lvl w:ilvl="4" w:tplc="75662AD2">
      <w:start w:val="1"/>
      <w:numFmt w:val="decimal"/>
      <w:lvlText w:val="%5)"/>
      <w:lvlJc w:val="left"/>
      <w:pPr>
        <w:ind w:left="1080" w:hanging="360"/>
      </w:pPr>
    </w:lvl>
    <w:lvl w:ilvl="5" w:tplc="41D267D2">
      <w:start w:val="1"/>
      <w:numFmt w:val="decimal"/>
      <w:lvlText w:val="%6)"/>
      <w:lvlJc w:val="left"/>
      <w:pPr>
        <w:ind w:left="1080" w:hanging="360"/>
      </w:pPr>
    </w:lvl>
    <w:lvl w:ilvl="6" w:tplc="56B03A9A">
      <w:start w:val="1"/>
      <w:numFmt w:val="decimal"/>
      <w:lvlText w:val="%7)"/>
      <w:lvlJc w:val="left"/>
      <w:pPr>
        <w:ind w:left="1080" w:hanging="360"/>
      </w:pPr>
    </w:lvl>
    <w:lvl w:ilvl="7" w:tplc="9738CED4">
      <w:start w:val="1"/>
      <w:numFmt w:val="decimal"/>
      <w:lvlText w:val="%8)"/>
      <w:lvlJc w:val="left"/>
      <w:pPr>
        <w:ind w:left="1080" w:hanging="360"/>
      </w:pPr>
    </w:lvl>
    <w:lvl w:ilvl="8" w:tplc="33F822C8">
      <w:start w:val="1"/>
      <w:numFmt w:val="decimal"/>
      <w:lvlText w:val="%9)"/>
      <w:lvlJc w:val="left"/>
      <w:pPr>
        <w:ind w:left="1080" w:hanging="360"/>
      </w:pPr>
    </w:lvl>
  </w:abstractNum>
  <w:num w:numId="1" w16cid:durableId="1024329011">
    <w:abstractNumId w:val="1"/>
  </w:num>
  <w:num w:numId="2" w16cid:durableId="1390881531">
    <w:abstractNumId w:val="2"/>
  </w:num>
  <w:num w:numId="3" w16cid:durableId="1324816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3E"/>
    <w:rsid w:val="0003723D"/>
    <w:rsid w:val="000466AD"/>
    <w:rsid w:val="000939E3"/>
    <w:rsid w:val="000D61A4"/>
    <w:rsid w:val="00124DF0"/>
    <w:rsid w:val="0016155A"/>
    <w:rsid w:val="002844AD"/>
    <w:rsid w:val="00291E23"/>
    <w:rsid w:val="003E04E8"/>
    <w:rsid w:val="00487CB9"/>
    <w:rsid w:val="0049256A"/>
    <w:rsid w:val="00500A63"/>
    <w:rsid w:val="0067138D"/>
    <w:rsid w:val="006E24C4"/>
    <w:rsid w:val="007427CE"/>
    <w:rsid w:val="007842CC"/>
    <w:rsid w:val="007C293E"/>
    <w:rsid w:val="007E3508"/>
    <w:rsid w:val="00832A95"/>
    <w:rsid w:val="008823F1"/>
    <w:rsid w:val="00950D5D"/>
    <w:rsid w:val="00A47462"/>
    <w:rsid w:val="00A951A9"/>
    <w:rsid w:val="00B15B90"/>
    <w:rsid w:val="00B376AF"/>
    <w:rsid w:val="00BB4D76"/>
    <w:rsid w:val="00BD639A"/>
    <w:rsid w:val="00C72429"/>
    <w:rsid w:val="00D02EF6"/>
    <w:rsid w:val="00D22839"/>
    <w:rsid w:val="00DA7AED"/>
    <w:rsid w:val="00DD71F4"/>
    <w:rsid w:val="00EC2DE0"/>
    <w:rsid w:val="00F94BD6"/>
    <w:rsid w:val="00FD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40FB7"/>
  <w15:chartTrackingRefBased/>
  <w15:docId w15:val="{275CC4BF-53A5-461D-9A34-77F411BB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29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2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29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293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293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293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293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293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293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293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29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29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293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293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293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29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29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29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29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2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29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29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2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29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29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293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29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293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293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4DF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4D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4D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4DF0"/>
    <w:rPr>
      <w:sz w:val="18"/>
      <w:szCs w:val="18"/>
    </w:rPr>
  </w:style>
  <w:style w:type="character" w:styleId="af2">
    <w:name w:val="Hyperlink"/>
    <w:basedOn w:val="a0"/>
    <w:uiPriority w:val="99"/>
    <w:unhideWhenUsed/>
    <w:rsid w:val="00124DF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124DF0"/>
    <w:rPr>
      <w:color w:val="954F72"/>
      <w:u w:val="single"/>
    </w:rPr>
  </w:style>
  <w:style w:type="paragraph" w:customStyle="1" w:styleId="msonormal0">
    <w:name w:val="msonormal"/>
    <w:basedOn w:val="a"/>
    <w:rsid w:val="00124DF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124DF0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124DF0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124DF0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a"/>
    <w:rsid w:val="00124DF0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8">
    <w:name w:val="xl68"/>
    <w:basedOn w:val="a"/>
    <w:rsid w:val="00124DF0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9">
    <w:name w:val="xl69"/>
    <w:basedOn w:val="a"/>
    <w:rsid w:val="00124DF0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0">
    <w:name w:val="xl70"/>
    <w:basedOn w:val="a"/>
    <w:rsid w:val="007842CC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1">
    <w:name w:val="xl71"/>
    <w:basedOn w:val="a"/>
    <w:rsid w:val="007842CC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styleId="af4">
    <w:name w:val="Revision"/>
    <w:hidden/>
    <w:uiPriority w:val="99"/>
    <w:semiHidden/>
    <w:rsid w:val="00BD639A"/>
    <w:pPr>
      <w:spacing w:after="0" w:line="240" w:lineRule="auto"/>
    </w:pPr>
  </w:style>
  <w:style w:type="character" w:styleId="af5">
    <w:name w:val="annotation reference"/>
    <w:basedOn w:val="a0"/>
    <w:unhideWhenUsed/>
    <w:rsid w:val="00B376AF"/>
    <w:rPr>
      <w:sz w:val="16"/>
      <w:szCs w:val="16"/>
    </w:rPr>
  </w:style>
  <w:style w:type="paragraph" w:styleId="af6">
    <w:name w:val="annotation text"/>
    <w:basedOn w:val="a"/>
    <w:link w:val="af7"/>
    <w:unhideWhenUsed/>
    <w:rsid w:val="00B376AF"/>
    <w:pPr>
      <w:spacing w:line="240" w:lineRule="auto"/>
    </w:pPr>
    <w:rPr>
      <w:sz w:val="20"/>
      <w:szCs w:val="20"/>
    </w:rPr>
  </w:style>
  <w:style w:type="character" w:customStyle="1" w:styleId="af7">
    <w:name w:val="批注文字 字符"/>
    <w:basedOn w:val="a0"/>
    <w:link w:val="af6"/>
    <w:rsid w:val="00B376AF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B376AF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B376AF"/>
    <w:rPr>
      <w:b/>
      <w:bCs/>
      <w:sz w:val="20"/>
      <w:szCs w:val="20"/>
    </w:rPr>
  </w:style>
  <w:style w:type="character" w:styleId="afa">
    <w:name w:val="Unresolved Mention"/>
    <w:basedOn w:val="a0"/>
    <w:uiPriority w:val="99"/>
    <w:semiHidden/>
    <w:unhideWhenUsed/>
    <w:rsid w:val="00B376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3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F5D6C-DBEB-49DC-8584-84DA8430A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0</Pages>
  <Words>3560</Words>
  <Characters>22003</Characters>
  <Application>Microsoft Office Word</Application>
  <DocSecurity>0</DocSecurity>
  <Lines>333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</dc:creator>
  <cp:keywords/>
  <dc:description/>
  <cp:lastModifiedBy>Shufei Feng</cp:lastModifiedBy>
  <cp:revision>19</cp:revision>
  <dcterms:created xsi:type="dcterms:W3CDTF">2025-03-26T04:37:00Z</dcterms:created>
  <dcterms:modified xsi:type="dcterms:W3CDTF">2025-05-20T08:27:00Z</dcterms:modified>
</cp:coreProperties>
</file>